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BF2C9" w14:textId="77777777" w:rsidR="00A706C4" w:rsidRPr="005F7EC2" w:rsidRDefault="00A706C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299DA3FA" w14:textId="77777777" w:rsidR="004C189C" w:rsidRDefault="00B0745E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"/>
        </w:rPr>
      </w:pP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"/>
        </w:rPr>
        <w:t>Supplementary materials</w:t>
      </w:r>
      <w:r w:rsidR="004C189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"/>
        </w:rPr>
        <w:t>:</w:t>
      </w:r>
    </w:p>
    <w:p w14:paraId="49EE0B63" w14:textId="77777777" w:rsidR="004C189C" w:rsidRPr="004C189C" w:rsidRDefault="004C189C" w:rsidP="004C189C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4C189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fficacy and safety of pharmacogenomic-guided antidepressant prescribing in patients with depression: An umbrella review and updated meta-</w:t>
      </w:r>
      <w:proofErr w:type="gramStart"/>
      <w:r w:rsidRPr="004C189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analysis</w:t>
      </w:r>
      <w:proofErr w:type="gramEnd"/>
    </w:p>
    <w:p w14:paraId="571DD09D" w14:textId="3BBE0CBB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"/>
        </w:rPr>
      </w:pPr>
    </w:p>
    <w:p w14:paraId="2DD8F30C" w14:textId="3F8574D0" w:rsidR="00EC2026" w:rsidRPr="005F7EC2" w:rsidRDefault="00B0745E" w:rsidP="00EC2026">
      <w:pPr>
        <w:spacing w:line="360" w:lineRule="auto"/>
        <w:divId w:val="164364684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bookmarkStart w:id="0" w:name="_Hlk122447134"/>
      <w:r w:rsidRPr="005F7EC2">
        <w:rPr>
          <w:rFonts w:ascii="Times New Roman" w:hAnsi="Times New Roman" w:cs="Times New Roman"/>
          <w:sz w:val="24"/>
          <w:szCs w:val="24"/>
          <w:lang w:val="en-US"/>
        </w:rPr>
        <w:t>Kiflu G Tesfamicael</w:t>
      </w:r>
      <w:r w:rsidRPr="005F7E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5F7EC2">
        <w:rPr>
          <w:rFonts w:ascii="Times New Roman" w:hAnsi="Times New Roman" w:cs="Times New Roman"/>
          <w:sz w:val="24"/>
          <w:szCs w:val="24"/>
          <w:lang w:val="en-US"/>
        </w:rPr>
        <w:t>, Lijun Zhao</w:t>
      </w:r>
      <w:r w:rsidR="00A831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F7E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3</w:t>
      </w:r>
      <w:r w:rsidRPr="005F7EC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F7EC2">
        <w:rPr>
          <w:rFonts w:ascii="Times New Roman" w:hAnsi="Times New Roman" w:cs="Times New Roman"/>
          <w:sz w:val="24"/>
          <w:szCs w:val="24"/>
        </w:rPr>
        <w:t>Rubén Fernández-Rodríguez</w:t>
      </w:r>
      <w:r w:rsidRPr="005F7EC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F7EC2">
        <w:rPr>
          <w:rFonts w:ascii="Times New Roman" w:hAnsi="Times New Roman" w:cs="Times New Roman"/>
          <w:sz w:val="24"/>
          <w:szCs w:val="24"/>
        </w:rPr>
        <w:t>, David L Adelson</w:t>
      </w:r>
      <w:r w:rsidR="00A831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F7EC2">
        <w:rPr>
          <w:rFonts w:ascii="Times New Roman" w:hAnsi="Times New Roman" w:cs="Times New Roman"/>
          <w:sz w:val="24"/>
          <w:szCs w:val="24"/>
          <w:lang w:val="en-US"/>
        </w:rPr>
        <w:t>, Michael Musker</w:t>
      </w:r>
      <w:r w:rsidRPr="005F7E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F7EC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747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omas M Polasek</w:t>
      </w:r>
      <w:r w:rsidR="009747D4" w:rsidRPr="00D0567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6</w:t>
      </w:r>
      <w:r w:rsidR="009747D4">
        <w:rPr>
          <w:rFonts w:ascii="Times New Roman" w:hAnsi="Times New Roman" w:cs="Times New Roman"/>
          <w:sz w:val="24"/>
          <w:szCs w:val="24"/>
          <w:lang w:val="en-US"/>
        </w:rPr>
        <w:t>, M</w:t>
      </w:r>
      <w:r w:rsidRPr="005F7EC2">
        <w:rPr>
          <w:rFonts w:ascii="Times New Roman" w:hAnsi="Times New Roman" w:cs="Times New Roman"/>
          <w:sz w:val="24"/>
          <w:szCs w:val="24"/>
          <w:lang w:val="en-US"/>
        </w:rPr>
        <w:t>artin David Lewis</w:t>
      </w:r>
      <w:r w:rsidRPr="005F7E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="00A831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 *</w:t>
      </w:r>
      <w:r w:rsidRPr="005F7E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F0EF4B" w14:textId="0EED1BFD" w:rsidR="00EC2026" w:rsidRPr="005F7EC2" w:rsidRDefault="00A83174" w:rsidP="00EC2026">
      <w:pPr>
        <w:spacing w:line="360" w:lineRule="auto"/>
        <w:divId w:val="1643646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</w:t>
      </w:r>
      <w:r w:rsidRPr="005F7EC2">
        <w:rPr>
          <w:rFonts w:ascii="Times New Roman" w:hAnsi="Times New Roman" w:cs="Times New Roman"/>
          <w:i/>
          <w:iCs/>
          <w:sz w:val="24"/>
          <w:szCs w:val="24"/>
          <w:lang w:val="en-US"/>
        </w:rPr>
        <w:t>School of Biological Sciences, University of Adelaide, Adelaide, SA, Australia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ifelong Health, South Australian </w:t>
      </w:r>
      <w:proofErr w:type="gramStart"/>
      <w:r w:rsidR="00B0745E" w:rsidRPr="005F7EC2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</w:t>
      </w:r>
      <w:proofErr w:type="gramEnd"/>
      <w:r w:rsidR="00B0745E" w:rsidRPr="005F7EC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Medical Research Institute (SAHMRI),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elaide, SA, Australia. 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3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elaide Medical School, University of Adelaide, Adelaide, SA, Australia. 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</w:rPr>
        <w:t>Universidad de Castilla-La Mancha, Health and Social Research Center, Cuenca. Spain.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5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  <w:lang w:val="en-US"/>
        </w:rPr>
        <w:t>Clinical and Health Sciences, University of South Australia (</w:t>
      </w:r>
      <w:proofErr w:type="spellStart"/>
      <w:r w:rsidR="00B0745E" w:rsidRPr="005F7EC2">
        <w:rPr>
          <w:rFonts w:ascii="Times New Roman" w:hAnsi="Times New Roman" w:cs="Times New Roman"/>
          <w:i/>
          <w:iCs/>
          <w:sz w:val="24"/>
          <w:szCs w:val="24"/>
          <w:lang w:val="en-US"/>
        </w:rPr>
        <w:t>UniSA</w:t>
      </w:r>
      <w:proofErr w:type="spellEnd"/>
      <w:r w:rsidR="00B0745E" w:rsidRPr="005F7EC2">
        <w:rPr>
          <w:rFonts w:ascii="Times New Roman" w:hAnsi="Times New Roman" w:cs="Times New Roman"/>
          <w:i/>
          <w:iCs/>
          <w:sz w:val="24"/>
          <w:szCs w:val="24"/>
          <w:lang w:val="en-US"/>
        </w:rPr>
        <w:t>), Adelaide, SA Australia</w:t>
      </w:r>
      <w:r w:rsidR="009747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9747D4" w:rsidRPr="00D0567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US"/>
        </w:rPr>
        <w:t>6</w:t>
      </w:r>
      <w:r w:rsidR="009747D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entre for Medicine Use and Safety, Monash University, Melbourne, VIC, Australia</w:t>
      </w:r>
      <w:r w:rsidR="00B0745E" w:rsidRPr="005F7EC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*Corresponding author martin.lewis@adelaide.edu.au</w:t>
      </w:r>
    </w:p>
    <w:bookmarkEnd w:id="0"/>
    <w:p w14:paraId="14190B95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FDE0602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23993B04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4879DC73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060AF302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6D195549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7FE9CF3F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47C09C4C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4338E58D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78CB392C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275D3CDB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3EF45861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3EEF4B45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7D275B39" w14:textId="77777777" w:rsidR="00D207A4" w:rsidRPr="005F7EC2" w:rsidRDefault="00D207A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69E38CA5" w14:textId="77777777" w:rsidR="00D207A4" w:rsidRPr="005F7EC2" w:rsidRDefault="00D207A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5997885B" w14:textId="77777777" w:rsidR="00D207A4" w:rsidRPr="005F7EC2" w:rsidRDefault="00D207A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2556F2E9" w14:textId="77777777" w:rsidR="00D207A4" w:rsidRPr="005F7EC2" w:rsidRDefault="00D207A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13B1A50C" w14:textId="77777777" w:rsidR="00D207A4" w:rsidRPr="005F7EC2" w:rsidRDefault="00D207A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21156D04" w14:textId="77777777" w:rsidR="00D207A4" w:rsidRPr="005F7EC2" w:rsidRDefault="00D207A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4E03FA02" w14:textId="77777777" w:rsidR="00D207A4" w:rsidRPr="005F7EC2" w:rsidRDefault="00D207A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099B0A7A" w14:textId="77777777" w:rsidR="00D207A4" w:rsidRPr="005F7EC2" w:rsidRDefault="00D207A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1BEDA571" w14:textId="77777777" w:rsidR="00D207A4" w:rsidRPr="005F7EC2" w:rsidRDefault="00D207A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06F09F98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58273EE4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74A4A544" w14:textId="77777777" w:rsidR="00F16F5F" w:rsidRPr="00515E86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6B6505E1" w14:textId="77777777" w:rsidR="00F16F5F" w:rsidRPr="00A90DC5" w:rsidRDefault="00B0745E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  <w:r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Index</w:t>
      </w:r>
    </w:p>
    <w:tbl>
      <w:tblPr>
        <w:tblStyle w:val="TableGrid"/>
        <w:tblpPr w:leftFromText="180" w:rightFromText="180" w:vertAnchor="text" w:horzAnchor="margin" w:tblpY="5"/>
        <w:tblW w:w="7797" w:type="dxa"/>
        <w:tblLayout w:type="fixed"/>
        <w:tblLook w:val="04A0" w:firstRow="1" w:lastRow="0" w:firstColumn="1" w:lastColumn="0" w:noHBand="0" w:noVBand="1"/>
      </w:tblPr>
      <w:tblGrid>
        <w:gridCol w:w="1700"/>
        <w:gridCol w:w="6097"/>
      </w:tblGrid>
      <w:tr w:rsidR="00B0745E" w14:paraId="60A8430E" w14:textId="77777777" w:rsidTr="00B0745E">
        <w:tc>
          <w:tcPr>
            <w:tcW w:w="1700" w:type="dxa"/>
          </w:tcPr>
          <w:p w14:paraId="1D9F8366" w14:textId="77777777" w:rsidR="00B0745E" w:rsidRPr="008A60CD" w:rsidRDefault="00B0745E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0CD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097" w:type="dxa"/>
          </w:tcPr>
          <w:p w14:paraId="0B80A0DF" w14:textId="77777777" w:rsidR="00B0745E" w:rsidRPr="008A60CD" w:rsidRDefault="00B0745E" w:rsidP="00B0745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A60CD">
              <w:rPr>
                <w:rFonts w:ascii="Times New Roman" w:hAnsi="Times New Roman" w:cs="Times New Roman"/>
                <w:sz w:val="24"/>
                <w:szCs w:val="24"/>
              </w:rPr>
              <w:t xml:space="preserve">Subheading </w:t>
            </w:r>
          </w:p>
        </w:tc>
      </w:tr>
      <w:tr w:rsidR="00B0745E" w14:paraId="507E3869" w14:textId="77777777" w:rsidTr="00B0745E">
        <w:tc>
          <w:tcPr>
            <w:tcW w:w="1700" w:type="dxa"/>
          </w:tcPr>
          <w:p w14:paraId="32216B32" w14:textId="77777777" w:rsidR="00B0745E" w:rsidRPr="005F7EC2" w:rsidRDefault="00B0745E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sz w:val="24"/>
                <w:szCs w:val="24"/>
              </w:rPr>
              <w:t>Table S1</w:t>
            </w:r>
          </w:p>
        </w:tc>
        <w:tc>
          <w:tcPr>
            <w:tcW w:w="6097" w:type="dxa"/>
          </w:tcPr>
          <w:p w14:paraId="471A2159" w14:textId="77777777" w:rsidR="00B0745E" w:rsidRPr="005F7EC2" w:rsidRDefault="00B0745E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ist of excluded studies with the reason of exclusion</w:t>
            </w:r>
          </w:p>
        </w:tc>
      </w:tr>
      <w:tr w:rsidR="00B0745E" w14:paraId="35E97BE0" w14:textId="77777777" w:rsidTr="00B0745E">
        <w:tc>
          <w:tcPr>
            <w:tcW w:w="1700" w:type="dxa"/>
          </w:tcPr>
          <w:p w14:paraId="1546EF43" w14:textId="37AAC731" w:rsidR="00B0745E" w:rsidRPr="005F7EC2" w:rsidRDefault="00B0745E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27491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r w:rsidRPr="005F7EC2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97" w:type="dxa"/>
          </w:tcPr>
          <w:p w14:paraId="5D558C05" w14:textId="77777777" w:rsidR="00B0745E" w:rsidRPr="005F7EC2" w:rsidRDefault="00B0745E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Quality assessment for the systematic review and meta-analysis according to the JBI tool</w:t>
            </w:r>
          </w:p>
        </w:tc>
      </w:tr>
      <w:tr w:rsidR="00B0745E" w14:paraId="32DDC8B6" w14:textId="77777777" w:rsidTr="00B0745E">
        <w:tc>
          <w:tcPr>
            <w:tcW w:w="1700" w:type="dxa"/>
          </w:tcPr>
          <w:p w14:paraId="594214F8" w14:textId="11530D7C" w:rsidR="00B0745E" w:rsidRPr="005F7EC2" w:rsidRDefault="00F27491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5F7EC2" w:rsidDel="00F27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745E" w:rsidRPr="005F7EC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074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97" w:type="dxa"/>
          </w:tcPr>
          <w:p w14:paraId="572B4AB4" w14:textId="77777777" w:rsidR="00B0745E" w:rsidRPr="005F7EC2" w:rsidRDefault="00B0745E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Quality assessment for the rando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</w:t>
            </w:r>
            <w:r w:rsidRPr="005F7E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ed controlled trials according to the JBI tool</w:t>
            </w:r>
          </w:p>
        </w:tc>
      </w:tr>
      <w:tr w:rsidR="00B0745E" w14:paraId="073A527A" w14:textId="77777777" w:rsidTr="00B0745E">
        <w:tc>
          <w:tcPr>
            <w:tcW w:w="1700" w:type="dxa"/>
          </w:tcPr>
          <w:p w14:paraId="0169C87C" w14:textId="083D0561" w:rsidR="00B0745E" w:rsidRPr="005F7EC2" w:rsidRDefault="00F27491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5F7EC2" w:rsidDel="00F27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745E" w:rsidRPr="005F7EC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074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97" w:type="dxa"/>
          </w:tcPr>
          <w:p w14:paraId="523CF2C5" w14:textId="77777777" w:rsidR="00B0745E" w:rsidRPr="005F7EC2" w:rsidRDefault="00B0745E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Quality of evidence assessment according to GRADE approach for the randomised controlled trials for symptom improvement, response, and remission rates.</w:t>
            </w:r>
          </w:p>
        </w:tc>
      </w:tr>
      <w:tr w:rsidR="00B0745E" w14:paraId="5B891C70" w14:textId="77777777" w:rsidTr="00B0745E">
        <w:tc>
          <w:tcPr>
            <w:tcW w:w="1700" w:type="dxa"/>
          </w:tcPr>
          <w:p w14:paraId="637AC844" w14:textId="24F4BC9B" w:rsidR="00B0745E" w:rsidRPr="005F7EC2" w:rsidRDefault="00F27491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5F7EC2" w:rsidDel="00F27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745E" w:rsidRPr="005F7EC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074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7" w:type="dxa"/>
          </w:tcPr>
          <w:p w14:paraId="7861D083" w14:textId="77777777" w:rsidR="00B0745E" w:rsidRPr="005F7EC2" w:rsidRDefault="00B0745E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ensitivity analyses for symptom improvement, response and remission rate</w:t>
            </w:r>
          </w:p>
        </w:tc>
      </w:tr>
      <w:tr w:rsidR="00B0745E" w14:paraId="0DAA5690" w14:textId="77777777" w:rsidTr="00B0745E">
        <w:tc>
          <w:tcPr>
            <w:tcW w:w="1700" w:type="dxa"/>
          </w:tcPr>
          <w:p w14:paraId="3614CF6D" w14:textId="2BB1A1F4" w:rsidR="00B0745E" w:rsidRPr="005F7EC2" w:rsidRDefault="00F27491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5F7EC2" w:rsidDel="00F27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6097" w:type="dxa"/>
          </w:tcPr>
          <w:p w14:paraId="57666129" w14:textId="77777777" w:rsidR="00B0745E" w:rsidRPr="005F7EC2" w:rsidRDefault="00B0745E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c-grid for meta-analyses and systematic review studies searc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5F7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on PubMed, Ovid PsycINFO, Ovid Embase and Cochrane </w:t>
            </w:r>
            <w:r w:rsidRPr="001B36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brary</w:t>
            </w:r>
            <w:r w:rsidRPr="005F7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tabases</w:t>
            </w:r>
          </w:p>
        </w:tc>
      </w:tr>
      <w:tr w:rsidR="00B0745E" w14:paraId="41D76EDD" w14:textId="77777777" w:rsidTr="00B0745E">
        <w:tc>
          <w:tcPr>
            <w:tcW w:w="1700" w:type="dxa"/>
          </w:tcPr>
          <w:p w14:paraId="5AC77EAB" w14:textId="21D63232" w:rsidR="00B0745E" w:rsidRPr="005F7EC2" w:rsidRDefault="00F27491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5F7EC2" w:rsidDel="00F27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6097" w:type="dxa"/>
          </w:tcPr>
          <w:p w14:paraId="32535457" w14:textId="77777777" w:rsidR="00B0745E" w:rsidRPr="005F7EC2" w:rsidRDefault="00B0745E" w:rsidP="00B0745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c-grid for Randomized Controlled Trials (RCTs) searches on PubMed, Ovid PsycINFO, Ovid Embase and Cochrane library databases.</w:t>
            </w:r>
          </w:p>
        </w:tc>
      </w:tr>
    </w:tbl>
    <w:p w14:paraId="00C4E549" w14:textId="77777777" w:rsidR="008A60CD" w:rsidRPr="008A60CD" w:rsidRDefault="008A60C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1C9CE28F" w14:textId="77777777" w:rsidR="00F16F5F" w:rsidRPr="005F7EC2" w:rsidRDefault="00B0745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  <w:r w:rsidRPr="005F7E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br w:type="page"/>
      </w:r>
    </w:p>
    <w:p w14:paraId="49AC54E7" w14:textId="77777777" w:rsidR="00165D8D" w:rsidRPr="005F7EC2" w:rsidRDefault="00B0745E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lastRenderedPageBreak/>
        <w:t>Table S1</w:t>
      </w:r>
      <w:r w:rsidR="00D207A4" w:rsidRPr="005F7E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: </w:t>
      </w:r>
      <w:r w:rsidR="00D207A4" w:rsidRPr="007D345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List of excluded studies with the reason of exclusion</w:t>
      </w:r>
      <w:r w:rsidR="00D207A4" w:rsidRPr="005F7E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</w:p>
    <w:tbl>
      <w:tblPr>
        <w:tblStyle w:val="TableGrid"/>
        <w:tblpPr w:leftFromText="180" w:rightFromText="180" w:vertAnchor="text" w:horzAnchor="margin" w:tblpY="111"/>
        <w:tblW w:w="10204" w:type="dxa"/>
        <w:tblLook w:val="04A0" w:firstRow="1" w:lastRow="0" w:firstColumn="1" w:lastColumn="0" w:noHBand="0" w:noVBand="1"/>
      </w:tblPr>
      <w:tblGrid>
        <w:gridCol w:w="1456"/>
        <w:gridCol w:w="1559"/>
        <w:gridCol w:w="5253"/>
        <w:gridCol w:w="1936"/>
      </w:tblGrid>
      <w:tr w:rsidR="00B61F28" w14:paraId="7E24DC4A" w14:textId="77777777" w:rsidTr="007D3455">
        <w:trPr>
          <w:divId w:val="164364684"/>
          <w:trHeight w:val="211"/>
        </w:trPr>
        <w:tc>
          <w:tcPr>
            <w:tcW w:w="1456" w:type="dxa"/>
          </w:tcPr>
          <w:p w14:paraId="7341F5CC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1559" w:type="dxa"/>
          </w:tcPr>
          <w:p w14:paraId="447F8D64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Type of Study</w:t>
            </w:r>
          </w:p>
        </w:tc>
        <w:tc>
          <w:tcPr>
            <w:tcW w:w="5253" w:type="dxa"/>
          </w:tcPr>
          <w:p w14:paraId="6C601FF3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  <w:tc>
          <w:tcPr>
            <w:tcW w:w="1936" w:type="dxa"/>
          </w:tcPr>
          <w:p w14:paraId="3EB69953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Reason of exclusion </w:t>
            </w:r>
          </w:p>
        </w:tc>
      </w:tr>
      <w:tr w:rsidR="00B61F28" w14:paraId="4F74AC02" w14:textId="77777777" w:rsidTr="007D3455">
        <w:trPr>
          <w:divId w:val="164364684"/>
          <w:trHeight w:val="874"/>
        </w:trPr>
        <w:tc>
          <w:tcPr>
            <w:tcW w:w="1456" w:type="dxa"/>
          </w:tcPr>
          <w:p w14:paraId="67240C99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Niistu et al. (2013)</w:t>
            </w:r>
          </w:p>
        </w:tc>
        <w:tc>
          <w:tcPr>
            <w:tcW w:w="1559" w:type="dxa"/>
          </w:tcPr>
          <w:p w14:paraId="6D044463" w14:textId="77777777" w:rsidR="007D3455" w:rsidRPr="005F7EC2" w:rsidRDefault="00B0745E" w:rsidP="007D3455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U"/>
              </w:rPr>
            </w:pPr>
            <w:r w:rsidRPr="005F7EC2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 xml:space="preserve">Meta-analysis </w:t>
            </w:r>
          </w:p>
        </w:tc>
        <w:tc>
          <w:tcPr>
            <w:tcW w:w="5253" w:type="dxa"/>
          </w:tcPr>
          <w:p w14:paraId="57C07F00" w14:textId="77777777" w:rsidR="007D3455" w:rsidRPr="005F7EC2" w:rsidRDefault="00B0745E" w:rsidP="007D3455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U"/>
              </w:rPr>
            </w:pPr>
            <w:r w:rsidRPr="005F7EC2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Pharmacogenetics in major depression: A comprehensive meta-analysis</w:t>
            </w:r>
          </w:p>
          <w:p w14:paraId="0ED518B7" w14:textId="77777777" w:rsidR="007D3455" w:rsidRPr="005F7EC2" w:rsidRDefault="007D3455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</w:tcPr>
          <w:p w14:paraId="2021E5AC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Genetic association study</w:t>
            </w:r>
          </w:p>
        </w:tc>
      </w:tr>
      <w:tr w:rsidR="00B61F28" w14:paraId="38B68B70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49F7AF3A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oelbaha et al. (2021)</w:t>
            </w:r>
          </w:p>
        </w:tc>
        <w:tc>
          <w:tcPr>
            <w:tcW w:w="1559" w:type="dxa"/>
          </w:tcPr>
          <w:p w14:paraId="3E0A307E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Systematic review </w:t>
            </w:r>
          </w:p>
        </w:tc>
        <w:tc>
          <w:tcPr>
            <w:tcW w:w="5253" w:type="dxa"/>
          </w:tcPr>
          <w:p w14:paraId="27F3253F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ffect of pharmacogenetic-based decision support tools in improving depression outcomes: A systematic review</w:t>
            </w:r>
          </w:p>
        </w:tc>
        <w:tc>
          <w:tcPr>
            <w:tcW w:w="1936" w:type="dxa"/>
          </w:tcPr>
          <w:p w14:paraId="35E8A2B3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Pooled data from selected meta-analyses studies and RCTs</w:t>
            </w:r>
          </w:p>
        </w:tc>
      </w:tr>
      <w:tr w:rsidR="00B61F28" w14:paraId="32A3C9D2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4E101C6E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ldovan et al. (2017)</w:t>
            </w:r>
          </w:p>
        </w:tc>
        <w:tc>
          <w:tcPr>
            <w:tcW w:w="1559" w:type="dxa"/>
          </w:tcPr>
          <w:p w14:paraId="5B1F9282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Meta-analysis </w:t>
            </w:r>
          </w:p>
        </w:tc>
        <w:tc>
          <w:tcPr>
            <w:tcW w:w="5253" w:type="dxa"/>
          </w:tcPr>
          <w:p w14:paraId="65446A4E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e Efficacy of Genetic Counselling for Psychiatric Disorders: a Meta-Analysis</w:t>
            </w:r>
          </w:p>
        </w:tc>
        <w:tc>
          <w:tcPr>
            <w:tcW w:w="1936" w:type="dxa"/>
          </w:tcPr>
          <w:p w14:paraId="0CAF0D74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netic Counselling</w:t>
            </w:r>
          </w:p>
        </w:tc>
      </w:tr>
      <w:tr w:rsidR="00B61F28" w14:paraId="7E918B43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50825D59" w14:textId="77777777" w:rsidR="007D3455" w:rsidRPr="005F7EC2" w:rsidRDefault="00B0745E" w:rsidP="00A90DC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 Kata and Aserretti (2010)</w:t>
            </w:r>
          </w:p>
        </w:tc>
        <w:tc>
          <w:tcPr>
            <w:tcW w:w="1559" w:type="dxa"/>
          </w:tcPr>
          <w:p w14:paraId="3443F3ED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Review and meta-analysis </w:t>
            </w:r>
          </w:p>
        </w:tc>
        <w:tc>
          <w:tcPr>
            <w:tcW w:w="5253" w:type="dxa"/>
          </w:tcPr>
          <w:p w14:paraId="2DF1A7B6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ta-analysis of antidepressant pharmacogenetic findings in major depressive disorder</w:t>
            </w:r>
          </w:p>
        </w:tc>
        <w:tc>
          <w:tcPr>
            <w:tcW w:w="1936" w:type="dxa"/>
          </w:tcPr>
          <w:p w14:paraId="2ABBB813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Genetic association study</w:t>
            </w:r>
          </w:p>
        </w:tc>
      </w:tr>
      <w:tr w:rsidR="00B61F28" w14:paraId="75391373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30988BCB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ias A (2019)</w:t>
            </w:r>
          </w:p>
        </w:tc>
        <w:tc>
          <w:tcPr>
            <w:tcW w:w="1559" w:type="dxa"/>
          </w:tcPr>
          <w:p w14:paraId="6737A75C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Meta-analysis </w:t>
            </w:r>
          </w:p>
        </w:tc>
        <w:tc>
          <w:tcPr>
            <w:tcW w:w="5253" w:type="dxa"/>
          </w:tcPr>
          <w:p w14:paraId="5D1C729A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 meta-analysis of combinatorial pharmacogenetic guided antidepressant treatment for major depressive disorder</w:t>
            </w:r>
          </w:p>
        </w:tc>
        <w:tc>
          <w:tcPr>
            <w:tcW w:w="1936" w:type="dxa"/>
          </w:tcPr>
          <w:p w14:paraId="2765534A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Poster/conference paper </w:t>
            </w:r>
          </w:p>
        </w:tc>
      </w:tr>
      <w:tr w:rsidR="00B61F28" w14:paraId="4DE831CF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29AC0D41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unka et al.</w:t>
            </w:r>
            <w:r w:rsidR="00E54B5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21</w:t>
            </w:r>
            <w:r w:rsidR="00E54B5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48852E6F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Systematic review and meta-analysis </w:t>
            </w:r>
          </w:p>
        </w:tc>
        <w:tc>
          <w:tcPr>
            <w:tcW w:w="5253" w:type="dxa"/>
          </w:tcPr>
          <w:p w14:paraId="38533E87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valuating treatment outcome in pharmacogenomic-guided care for major depression; a rapid review and meta-analysis. </w:t>
            </w:r>
          </w:p>
        </w:tc>
        <w:tc>
          <w:tcPr>
            <w:tcW w:w="1936" w:type="dxa"/>
          </w:tcPr>
          <w:p w14:paraId="6C929197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Poster/conference paper </w:t>
            </w:r>
          </w:p>
        </w:tc>
      </w:tr>
      <w:tr w:rsidR="00B61F28" w14:paraId="629A63E6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5FCBB806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oort et al.,2022</w:t>
            </w:r>
          </w:p>
        </w:tc>
        <w:tc>
          <w:tcPr>
            <w:tcW w:w="1559" w:type="dxa"/>
          </w:tcPr>
          <w:p w14:paraId="255FB89D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RCTs</w:t>
            </w:r>
          </w:p>
        </w:tc>
        <w:tc>
          <w:tcPr>
            <w:tcW w:w="5253" w:type="dxa"/>
          </w:tcPr>
          <w:p w14:paraId="643A313B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 Randomized Controlled Trial of Combinatorial Pharmacogenetics Testing in Adolescent Depression</w:t>
            </w:r>
          </w:p>
        </w:tc>
        <w:tc>
          <w:tcPr>
            <w:tcW w:w="1936" w:type="dxa"/>
          </w:tcPr>
          <w:p w14:paraId="277F883D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Study in Adolescent</w:t>
            </w:r>
          </w:p>
        </w:tc>
      </w:tr>
      <w:tr w:rsidR="00B61F28" w14:paraId="7205119F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57F7634B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ennedy et al. (2020)</w:t>
            </w:r>
          </w:p>
        </w:tc>
        <w:tc>
          <w:tcPr>
            <w:tcW w:w="1559" w:type="dxa"/>
          </w:tcPr>
          <w:p w14:paraId="48A90DEF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RCTs</w:t>
            </w:r>
          </w:p>
        </w:tc>
        <w:tc>
          <w:tcPr>
            <w:tcW w:w="5253" w:type="dxa"/>
          </w:tcPr>
          <w:p w14:paraId="188873ED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linical utility of combinatorial pharmacogenetic testing in depression: </w:t>
            </w:r>
            <w:r w:rsidR="00E54B5E"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nadian</w:t>
            </w: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atient-</w:t>
            </w:r>
            <w:r w:rsidR="00E54B5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d rater-blinded, randomised, controlled trial</w:t>
            </w:r>
          </w:p>
        </w:tc>
        <w:tc>
          <w:tcPr>
            <w:tcW w:w="1936" w:type="dxa"/>
          </w:tcPr>
          <w:p w14:paraId="45D4065E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Poster/conference paper </w:t>
            </w:r>
          </w:p>
        </w:tc>
      </w:tr>
      <w:tr w:rsidR="00B61F28" w14:paraId="2677B4DF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4781F9EC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ow et al. (2020)</w:t>
            </w:r>
          </w:p>
        </w:tc>
        <w:tc>
          <w:tcPr>
            <w:tcW w:w="1559" w:type="dxa"/>
          </w:tcPr>
          <w:p w14:paraId="605DA1A2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RCTs (</w:t>
            </w:r>
            <w:r w:rsidRPr="005F7E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 hoc</w:t>
            </w: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3" w:type="dxa"/>
          </w:tcPr>
          <w:p w14:paraId="030EA7F6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ombinatorial pharmacogenetic testing improves response and remission for patients over 65 with depression who have failed one medication trial </w:t>
            </w:r>
          </w:p>
        </w:tc>
        <w:tc>
          <w:tcPr>
            <w:tcW w:w="1936" w:type="dxa"/>
          </w:tcPr>
          <w:p w14:paraId="644E2F41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Poster/conference paper</w:t>
            </w:r>
          </w:p>
        </w:tc>
      </w:tr>
      <w:tr w:rsidR="00B61F28" w14:paraId="6C928CAB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59629AD7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laudio-Campos et al. (2021)</w:t>
            </w:r>
          </w:p>
        </w:tc>
        <w:tc>
          <w:tcPr>
            <w:tcW w:w="1559" w:type="dxa"/>
          </w:tcPr>
          <w:p w14:paraId="36DAFD0D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agmatic stud</w:t>
            </w:r>
          </w:p>
        </w:tc>
        <w:tc>
          <w:tcPr>
            <w:tcW w:w="5253" w:type="dxa"/>
          </w:tcPr>
          <w:p w14:paraId="0A2AB87D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ceptability, Feasibility, and Utility of Integrating Pharmacogenetic Testing into a Child Psychiatry Clinic</w:t>
            </w:r>
          </w:p>
        </w:tc>
        <w:tc>
          <w:tcPr>
            <w:tcW w:w="1936" w:type="dxa"/>
          </w:tcPr>
          <w:p w14:paraId="23F441F1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Study in </w:t>
            </w: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ediatric population</w:t>
            </w:r>
          </w:p>
        </w:tc>
      </w:tr>
      <w:tr w:rsidR="00B61F28" w14:paraId="28282A6D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4D2B7F52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ilhelm et al. (2021)</w:t>
            </w:r>
          </w:p>
        </w:tc>
        <w:tc>
          <w:tcPr>
            <w:tcW w:w="1559" w:type="dxa"/>
          </w:tcPr>
          <w:p w14:paraId="18C048BB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RCTs</w:t>
            </w:r>
          </w:p>
        </w:tc>
        <w:tc>
          <w:tcPr>
            <w:tcW w:w="5253" w:type="dxa"/>
          </w:tcPr>
          <w:p w14:paraId="23B2DC8B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fety of using a combinatorial pharmacogenomic test for patients with major depressive disorder in the guided trial</w:t>
            </w:r>
          </w:p>
        </w:tc>
        <w:tc>
          <w:tcPr>
            <w:tcW w:w="1936" w:type="dxa"/>
          </w:tcPr>
          <w:p w14:paraId="1FC3733A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Poster/conference paper</w:t>
            </w:r>
          </w:p>
        </w:tc>
      </w:tr>
      <w:tr w:rsidR="00B61F28" w14:paraId="71B12A04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27F04D79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pastergiou et al.</w:t>
            </w:r>
            <w:r w:rsidR="00E54B5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2021)</w:t>
            </w:r>
          </w:p>
        </w:tc>
        <w:tc>
          <w:tcPr>
            <w:tcW w:w="1559" w:type="dxa"/>
          </w:tcPr>
          <w:p w14:paraId="48D8E56F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RCTs</w:t>
            </w:r>
          </w:p>
        </w:tc>
        <w:tc>
          <w:tcPr>
            <w:tcW w:w="5253" w:type="dxa"/>
          </w:tcPr>
          <w:p w14:paraId="43E6C24B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harmacogenomics guided versus standard antidepressant treatment in a community pharmacy setting a Randomized controlled trial</w:t>
            </w:r>
          </w:p>
        </w:tc>
        <w:tc>
          <w:tcPr>
            <w:tcW w:w="1936" w:type="dxa"/>
          </w:tcPr>
          <w:p w14:paraId="06B89177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Wrong setting (combined analysis for depression and generalised anxiety)</w:t>
            </w:r>
          </w:p>
        </w:tc>
      </w:tr>
      <w:tr w:rsidR="00B61F28" w14:paraId="20297493" w14:textId="77777777" w:rsidTr="007D3455">
        <w:trPr>
          <w:divId w:val="164364684"/>
          <w:trHeight w:val="199"/>
        </w:trPr>
        <w:tc>
          <w:tcPr>
            <w:tcW w:w="1456" w:type="dxa"/>
          </w:tcPr>
          <w:p w14:paraId="34A5C69A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uaño et al.</w:t>
            </w:r>
            <w:r w:rsidR="00E54B5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2020)</w:t>
            </w:r>
          </w:p>
        </w:tc>
        <w:tc>
          <w:tcPr>
            <w:tcW w:w="1559" w:type="dxa"/>
          </w:tcPr>
          <w:p w14:paraId="56C0D231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>RCTs</w:t>
            </w:r>
          </w:p>
        </w:tc>
        <w:tc>
          <w:tcPr>
            <w:tcW w:w="5253" w:type="dxa"/>
          </w:tcPr>
          <w:p w14:paraId="3E4C903F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sults of the CYP-GUIDES randomised controlled trial: total cohort and primary endpoints</w:t>
            </w:r>
          </w:p>
        </w:tc>
        <w:tc>
          <w:tcPr>
            <w:tcW w:w="1936" w:type="dxa"/>
          </w:tcPr>
          <w:p w14:paraId="1A4690B0" w14:textId="77777777" w:rsidR="007D3455" w:rsidRPr="005F7EC2" w:rsidRDefault="00B0745E" w:rsidP="007D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C2">
              <w:rPr>
                <w:rFonts w:ascii="Times New Roman" w:hAnsi="Times New Roman" w:cs="Times New Roman"/>
                <w:sz w:val="20"/>
                <w:szCs w:val="20"/>
              </w:rPr>
              <w:t xml:space="preserve">Wrong setting, the symptom improvement, response and remission rate were not analysed </w:t>
            </w:r>
          </w:p>
        </w:tc>
      </w:tr>
    </w:tbl>
    <w:p w14:paraId="7169ED90" w14:textId="77777777" w:rsidR="0083036E" w:rsidRPr="005F7EC2" w:rsidRDefault="0083036E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07CB9611" w14:textId="77777777" w:rsidR="0083036E" w:rsidRPr="005F7EC2" w:rsidRDefault="0083036E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2848BB41" w14:textId="77777777" w:rsidR="0083036E" w:rsidRPr="005F7EC2" w:rsidRDefault="0083036E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0944857B" w14:textId="77777777" w:rsidR="00D207A4" w:rsidRPr="005F7EC2" w:rsidRDefault="00D207A4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sectPr w:rsidR="00D207A4" w:rsidRPr="005F7EC2" w:rsidSect="00A83174">
          <w:pgSz w:w="12240" w:h="15840" w:code="148"/>
          <w:pgMar w:top="720" w:right="720" w:bottom="720" w:left="720" w:header="720" w:footer="720" w:gutter="0"/>
          <w:cols w:space="720"/>
          <w:docGrid w:linePitch="299"/>
        </w:sectPr>
      </w:pPr>
    </w:p>
    <w:p w14:paraId="24C1837F" w14:textId="77777777" w:rsidR="0083036E" w:rsidRPr="005F7EC2" w:rsidRDefault="0083036E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2EDE6160" w14:textId="77777777" w:rsidR="00165D8D" w:rsidRPr="005F7EC2" w:rsidRDefault="00165D8D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244A693B" w14:textId="77777777" w:rsidR="00165D8D" w:rsidRPr="005F7EC2" w:rsidRDefault="00B0745E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Table S</w:t>
      </w:r>
      <w:r w:rsidR="00B961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2</w:t>
      </w: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: </w:t>
      </w:r>
      <w:r w:rsidR="00DD3DAC"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Quality assessment for the systematic review and meta-analysis according to the JBI tool.</w:t>
      </w:r>
    </w:p>
    <w:tbl>
      <w:tblPr>
        <w:tblW w:w="11275" w:type="dxa"/>
        <w:tblInd w:w="113" w:type="dxa"/>
        <w:tblLook w:val="04A0" w:firstRow="1" w:lastRow="0" w:firstColumn="1" w:lastColumn="0" w:noHBand="0" w:noVBand="1"/>
      </w:tblPr>
      <w:tblGrid>
        <w:gridCol w:w="2596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</w:tblGrid>
      <w:tr w:rsidR="00B61F28" w14:paraId="406F45A9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CF9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uthor 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389C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A791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38EC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8802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7924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0755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6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3CF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B285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4E6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17E4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1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6870" w14:textId="77777777" w:rsidR="00165D8D" w:rsidRPr="005F7EC2" w:rsidRDefault="00B0745E" w:rsidP="004B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11</w:t>
            </w:r>
          </w:p>
        </w:tc>
      </w:tr>
      <w:tr w:rsidR="00B61F28" w14:paraId="5A8946FB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4E59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Health Quality Ontario (2017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59A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A479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AE5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221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B34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A735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570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5E0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5518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4611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FDE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77F62AEE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F0A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Health Quality Ontario (2021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74C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E9A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F42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18C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E60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9DC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83F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FFDD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864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D03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FB6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09D7FAA4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D31D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Bousman et al. (2019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D3AD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9361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A9B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6AC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49C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7665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E59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D20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A16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6808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AC6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01FB1303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710AA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ches et al. (2019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70E3E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A3B1D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A9229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62BCD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B2984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4A92F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B500F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B1D12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742A2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42DDE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0A8DD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3F36AA7A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FCB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Brown et al. (2022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8272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465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C22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4B5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CA6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DF24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214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5E6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8C0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FD1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DC2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</w:tr>
      <w:tr w:rsidR="00B61F28" w14:paraId="7C28FB49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E2A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Brown et al. (202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4D2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B04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7458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3FC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10D5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9D28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094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E641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1B44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B66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57D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5BAA5457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2438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Ielmini et al. (2022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463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BB71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984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6E1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B50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BD7D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2645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184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5042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F1B5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7ECD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36383B5D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6D9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Peterson et al. (2017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077C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DA6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0174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9D0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DFE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4F0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3B74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9E8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065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7119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A8D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46440946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30FC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Rosenblat et al. (2017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F0F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F1A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620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19A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38C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E01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9622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8BC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A9E2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084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BEE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34517232" w14:textId="77777777" w:rsidTr="00165D8D">
        <w:trPr>
          <w:divId w:val="164364684"/>
          <w:trHeight w:val="23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9C58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Rosenblat et al. (2018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B49D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99F1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812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7D6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8FC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1B2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F6FC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299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66D8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3B25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C9A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</w:tbl>
    <w:p w14:paraId="3396A4EF" w14:textId="77777777" w:rsidR="00165D8D" w:rsidRPr="005F7EC2" w:rsidRDefault="00B0745E" w:rsidP="00320225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</w:pPr>
      <w:r w:rsidRPr="005F7E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       Y=Yes, N = No, </w:t>
      </w:r>
      <w:r w:rsidR="00E54B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NA = </w:t>
      </w:r>
      <w:r w:rsidR="009664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N</w:t>
      </w:r>
      <w:r w:rsidR="00E54B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ot </w:t>
      </w:r>
      <w:r w:rsidR="009664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A</w:t>
      </w:r>
      <w:r w:rsidR="00E54B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vailable, </w:t>
      </w:r>
      <w:r w:rsidRPr="005F7E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U = </w:t>
      </w:r>
      <w:r w:rsidR="009664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U</w:t>
      </w:r>
      <w:r w:rsidRPr="005F7E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nclear </w:t>
      </w:r>
    </w:p>
    <w:p w14:paraId="35422437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Q1: </w:t>
      </w:r>
      <w:r w:rsidRPr="005F7EC2">
        <w:rPr>
          <w:rFonts w:ascii="Times New Roman" w:hAnsi="Times New Roman" w:cs="Times New Roman"/>
          <w:color w:val="000000" w:themeColor="text1"/>
        </w:rPr>
        <w:t>Is the review question clearly and explicitly stated?</w:t>
      </w:r>
    </w:p>
    <w:p w14:paraId="45741F15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2: Were the inclusion criteria appropriate for the review question?</w:t>
      </w:r>
    </w:p>
    <w:p w14:paraId="12D93EF3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3: Was the search strategy appropriate?</w:t>
      </w:r>
    </w:p>
    <w:p w14:paraId="3350AD58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4: Were the sources and resources used to search for studies adequate?</w:t>
      </w:r>
    </w:p>
    <w:p w14:paraId="3916E43B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5: Were the criteria for appraising studies appropriate?</w:t>
      </w:r>
    </w:p>
    <w:p w14:paraId="3E3E8E6A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6: Was critical appraisal conducted by two or more reviewers independently?</w:t>
      </w:r>
    </w:p>
    <w:p w14:paraId="00EA5054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7: Were there methods to minimi</w:t>
      </w:r>
      <w:r w:rsidR="00E54B5E">
        <w:rPr>
          <w:rFonts w:ascii="Times New Roman" w:hAnsi="Times New Roman" w:cs="Times New Roman"/>
          <w:color w:val="000000" w:themeColor="text1"/>
        </w:rPr>
        <w:t>s</w:t>
      </w:r>
      <w:r w:rsidRPr="005F7EC2">
        <w:rPr>
          <w:rFonts w:ascii="Times New Roman" w:hAnsi="Times New Roman" w:cs="Times New Roman"/>
          <w:color w:val="000000" w:themeColor="text1"/>
        </w:rPr>
        <w:t>e errors in data extraction?</w:t>
      </w:r>
    </w:p>
    <w:p w14:paraId="3818557F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8: Were the methods used to combine studies appropriate?</w:t>
      </w:r>
    </w:p>
    <w:p w14:paraId="1894BEB5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9: Was the likelihood of publication bias assessed?</w:t>
      </w:r>
    </w:p>
    <w:p w14:paraId="1D64F555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10: Were recommendations for policy and/or practice supported by the reported data?</w:t>
      </w:r>
    </w:p>
    <w:p w14:paraId="45246D9C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11: Were the specific directives for new research appropriate?</w:t>
      </w:r>
    </w:p>
    <w:p w14:paraId="218DC833" w14:textId="77777777" w:rsidR="00165D8D" w:rsidRPr="005F7EC2" w:rsidRDefault="00165D8D" w:rsidP="00165D8D">
      <w:pPr>
        <w:pStyle w:val="NoSpacing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57460DCA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358BE03D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5226668A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2638A8EE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66B58268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5C58C8B7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5518F4C3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3972C657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032FC7DC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5B12E4A3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7EDA3760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148B5FE1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41E9F3E9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473EFBD3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564FA0BF" w14:textId="77777777" w:rsidR="00F16F5F" w:rsidRPr="005F7EC2" w:rsidRDefault="00F16F5F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47D6AA16" w14:textId="77777777" w:rsidR="00165D8D" w:rsidRPr="005F7EC2" w:rsidRDefault="00B0745E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Table S</w:t>
      </w:r>
      <w:r w:rsidR="00B961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3</w:t>
      </w: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: </w:t>
      </w:r>
      <w:r w:rsidR="00DD3DAC"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Quality assessment for the randomised controlled trials according to the JBI tool.</w:t>
      </w:r>
    </w:p>
    <w:tbl>
      <w:tblPr>
        <w:tblW w:w="9911" w:type="dxa"/>
        <w:tblInd w:w="113" w:type="dxa"/>
        <w:tblLook w:val="04A0" w:firstRow="1" w:lastRow="0" w:firstColumn="1" w:lastColumn="0" w:noHBand="0" w:noVBand="1"/>
      </w:tblPr>
      <w:tblGrid>
        <w:gridCol w:w="2180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595"/>
        <w:gridCol w:w="595"/>
        <w:gridCol w:w="595"/>
        <w:gridCol w:w="595"/>
        <w:gridCol w:w="986"/>
      </w:tblGrid>
      <w:tr w:rsidR="00B61F28" w14:paraId="4BDF1BDE" w14:textId="77777777" w:rsidTr="009A5B95">
        <w:trPr>
          <w:divId w:val="164364684"/>
          <w:trHeight w:val="30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DAA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udies 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BED1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075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071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35A5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4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01A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5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A10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6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CA2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7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20B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8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0C69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9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0DDC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1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723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1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56E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1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CAD8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Q1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86E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Included</w:t>
            </w:r>
          </w:p>
        </w:tc>
      </w:tr>
      <w:tr w:rsidR="00B61F28" w14:paraId="586229EA" w14:textId="77777777" w:rsidTr="009A5B95">
        <w:trPr>
          <w:divId w:val="164364684"/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E638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Forester et al. (2020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D2A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2DA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236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E1F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43C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FA79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B61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85A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08B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6041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616C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54D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5F1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154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68DA4A98" w14:textId="77777777" w:rsidTr="009A5B95">
        <w:trPr>
          <w:divId w:val="164364684"/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E4F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Oslin et al. (2022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250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986C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2C04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8BE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709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2FDD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1769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071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BF11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D47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3C57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9E5D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1792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2850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1C74D2B6" w14:textId="77777777" w:rsidTr="009A5B95">
        <w:trPr>
          <w:divId w:val="164364684"/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98A4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Perlis et al. (2020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82D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A72A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BD5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811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FCD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8165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EFDC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A18B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0413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17AE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52B1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1A08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748F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48A6" w14:textId="77777777" w:rsidR="00165D8D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5B49A338" w14:textId="77777777" w:rsidTr="009A5B95">
        <w:trPr>
          <w:divId w:val="164364684"/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51C1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Thase et al. (2019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3773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048E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83E4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A688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8E0A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FF48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4B57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2ECF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8BC0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0257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A948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1BA8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B01B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DEDE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6CF439C7" w14:textId="77777777" w:rsidTr="009A5B95">
        <w:trPr>
          <w:divId w:val="164364684"/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7A81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Tiwari et al. (2022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7490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A003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7BEA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9E45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83E0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F4CE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40CD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DAA2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2A61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A78C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A922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602F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B508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B219" w14:textId="77777777" w:rsidR="009A5B95" w:rsidRPr="005F7EC2" w:rsidRDefault="00B0745E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</w:tr>
      <w:tr w:rsidR="00B61F28" w14:paraId="1179AA7D" w14:textId="77777777" w:rsidTr="009A5B95">
        <w:trPr>
          <w:divId w:val="164364684"/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9792E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ADD83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0B18B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8223A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5C0F1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7CE64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5C173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B1AA4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9D274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B93EA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667CE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8FD9D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63737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1283F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1EEFA" w14:textId="77777777" w:rsidR="009A5B95" w:rsidRPr="005F7EC2" w:rsidRDefault="009A5B95" w:rsidP="004B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38E43B2" w14:textId="77777777" w:rsidR="00320225" w:rsidRPr="005F7EC2" w:rsidRDefault="00B0745E" w:rsidP="00320225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</w:pPr>
      <w:r w:rsidRPr="005F7E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                  Y=Yes, N = No, U = </w:t>
      </w:r>
      <w:r w:rsidR="007D34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U</w:t>
      </w:r>
      <w:r w:rsidRPr="005F7E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nclear </w:t>
      </w:r>
    </w:p>
    <w:p w14:paraId="03C7C5AE" w14:textId="77777777" w:rsidR="00165D8D" w:rsidRPr="005F7EC2" w:rsidRDefault="00165D8D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</w:pPr>
    </w:p>
    <w:p w14:paraId="21F758AA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Q1: </w:t>
      </w:r>
      <w:r w:rsidRPr="005F7EC2">
        <w:rPr>
          <w:rFonts w:ascii="Times New Roman" w:hAnsi="Times New Roman" w:cs="Times New Roman"/>
          <w:color w:val="000000" w:themeColor="text1"/>
        </w:rPr>
        <w:t>Was true randomi</w:t>
      </w:r>
      <w:r w:rsidR="007E51B3">
        <w:rPr>
          <w:rFonts w:ascii="Times New Roman" w:hAnsi="Times New Roman" w:cs="Times New Roman"/>
          <w:color w:val="000000" w:themeColor="text1"/>
        </w:rPr>
        <w:t>s</w:t>
      </w:r>
      <w:r w:rsidRPr="005F7EC2">
        <w:rPr>
          <w:rFonts w:ascii="Times New Roman" w:hAnsi="Times New Roman" w:cs="Times New Roman"/>
          <w:color w:val="000000" w:themeColor="text1"/>
        </w:rPr>
        <w:t>ation used for assignment of participants to treatment groups?</w:t>
      </w:r>
    </w:p>
    <w:p w14:paraId="29112AEE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2: Was allocation to treatment groups concealed?</w:t>
      </w:r>
    </w:p>
    <w:p w14:paraId="12A8B6A5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3: Were treatment groups similar at the baseline?</w:t>
      </w:r>
    </w:p>
    <w:p w14:paraId="6D7384AC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4: Were participants blind to treatment assignment?</w:t>
      </w:r>
    </w:p>
    <w:p w14:paraId="03B5A530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5: Were those delivering treatment blind to treatment assignment?</w:t>
      </w:r>
    </w:p>
    <w:p w14:paraId="6A8EC8B9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6: Were outcomes assessors blind to treatment assignment?</w:t>
      </w:r>
    </w:p>
    <w:p w14:paraId="02B75A72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7: Were treatment groups treated identically other than the intervention of interest?</w:t>
      </w:r>
    </w:p>
    <w:p w14:paraId="4F1576D8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8: Was follow up complete and if not, were differences between groups in terms of their follow up adequately described and analysed?</w:t>
      </w:r>
    </w:p>
    <w:p w14:paraId="057D157D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9: Were participants analysed in the groups to which they were randomi</w:t>
      </w:r>
      <w:r w:rsidR="007E51B3">
        <w:rPr>
          <w:rFonts w:ascii="Times New Roman" w:hAnsi="Times New Roman" w:cs="Times New Roman"/>
          <w:color w:val="000000" w:themeColor="text1"/>
        </w:rPr>
        <w:t>s</w:t>
      </w:r>
      <w:r w:rsidRPr="005F7EC2">
        <w:rPr>
          <w:rFonts w:ascii="Times New Roman" w:hAnsi="Times New Roman" w:cs="Times New Roman"/>
          <w:color w:val="000000" w:themeColor="text1"/>
        </w:rPr>
        <w:t>ed?</w:t>
      </w:r>
    </w:p>
    <w:p w14:paraId="2AAE1ECC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10: Were outcomes measured in the same way for treatment groups?</w:t>
      </w:r>
    </w:p>
    <w:p w14:paraId="74E04F66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11: Were outcomes measured in a reliable way?</w:t>
      </w:r>
    </w:p>
    <w:p w14:paraId="5C52ED58" w14:textId="77777777" w:rsidR="00165D8D" w:rsidRPr="005F7EC2" w:rsidRDefault="00B0745E" w:rsidP="00165D8D">
      <w:pPr>
        <w:pStyle w:val="NoSpacing"/>
        <w:divId w:val="164364684"/>
        <w:rPr>
          <w:rFonts w:ascii="Times New Roman" w:hAnsi="Times New Roman" w:cs="Times New Roman"/>
          <w:color w:val="000000" w:themeColor="text1"/>
        </w:rPr>
      </w:pPr>
      <w:r w:rsidRPr="005F7EC2">
        <w:rPr>
          <w:rFonts w:ascii="Times New Roman" w:hAnsi="Times New Roman" w:cs="Times New Roman"/>
          <w:color w:val="000000" w:themeColor="text1"/>
        </w:rPr>
        <w:t>Q12: Was appropriate statistical analysis used?</w:t>
      </w:r>
    </w:p>
    <w:p w14:paraId="74683B62" w14:textId="77777777" w:rsidR="00165D8D" w:rsidRPr="005F7EC2" w:rsidRDefault="00B0745E" w:rsidP="00165D8D">
      <w:pPr>
        <w:pStyle w:val="NoSpacing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  <w:r w:rsidRPr="005F7EC2">
        <w:rPr>
          <w:rFonts w:ascii="Times New Roman" w:hAnsi="Times New Roman" w:cs="Times New Roman"/>
          <w:color w:val="000000" w:themeColor="text1"/>
        </w:rPr>
        <w:t>Q13: Was the trial design appropriate, and any deviations from the standard RCT design (individual randomi</w:t>
      </w:r>
      <w:r w:rsidR="007E51B3">
        <w:rPr>
          <w:rFonts w:ascii="Times New Roman" w:hAnsi="Times New Roman" w:cs="Times New Roman"/>
          <w:color w:val="000000" w:themeColor="text1"/>
        </w:rPr>
        <w:t>s</w:t>
      </w:r>
      <w:r w:rsidRPr="005F7EC2">
        <w:rPr>
          <w:rFonts w:ascii="Times New Roman" w:hAnsi="Times New Roman" w:cs="Times New Roman"/>
          <w:color w:val="000000" w:themeColor="text1"/>
        </w:rPr>
        <w:t>ation, parallel groups) accounted for in the conduct and analysis of the trial?</w:t>
      </w:r>
    </w:p>
    <w:p w14:paraId="5DBB0673" w14:textId="77777777" w:rsidR="00165D8D" w:rsidRPr="005F7EC2" w:rsidRDefault="00165D8D" w:rsidP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6AF360B0" w14:textId="77777777" w:rsidR="00165D8D" w:rsidRPr="005F7EC2" w:rsidRDefault="00165D8D">
      <w:pPr>
        <w:spacing w:line="140" w:lineRule="atLeast"/>
        <w:divId w:val="1643646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15D123E5" w14:textId="77777777" w:rsidR="00F16F5F" w:rsidRPr="005F7EC2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135AC7A9" w14:textId="77777777" w:rsidR="00F16F5F" w:rsidRPr="005F7EC2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1CAA4C1A" w14:textId="77777777" w:rsidR="00F16F5F" w:rsidRPr="005F7EC2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4C3653A4" w14:textId="77777777" w:rsidR="00F16F5F" w:rsidRPr="005F7EC2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5B339E62" w14:textId="77777777" w:rsidR="00F16F5F" w:rsidRPr="005F7EC2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664FED57" w14:textId="77777777" w:rsidR="00F16F5F" w:rsidRPr="005F7EC2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23511759" w14:textId="77777777" w:rsidR="00F16F5F" w:rsidRPr="005F7EC2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78F964A8" w14:textId="77777777" w:rsidR="00F16F5F" w:rsidRPr="005F7EC2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12976B22" w14:textId="77777777" w:rsidR="00F16F5F" w:rsidRPr="005F7EC2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55F5B29E" w14:textId="77777777" w:rsidR="00F16F5F" w:rsidRPr="005F7EC2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4DD24B3D" w14:textId="77777777" w:rsidR="00F16F5F" w:rsidRPr="00A90DC5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179D35F5" w14:textId="77777777" w:rsidR="00F16F5F" w:rsidRPr="00A90DC5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052BC6D5" w14:textId="77777777" w:rsidR="00F16F5F" w:rsidRPr="00A90DC5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7B779026" w14:textId="77777777" w:rsidR="00F16F5F" w:rsidRPr="00A90DC5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34E1F98B" w14:textId="77777777" w:rsidR="00F16F5F" w:rsidRPr="00A90DC5" w:rsidRDefault="00F16F5F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5C2F0729" w14:textId="77777777" w:rsidR="00523608" w:rsidRPr="00A90DC5" w:rsidRDefault="00B0745E">
      <w:pPr>
        <w:spacing w:line="140" w:lineRule="atLeast"/>
        <w:divId w:val="16436468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  <w:bookmarkStart w:id="1" w:name="_Hlk125468338"/>
      <w:r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Table S</w:t>
      </w:r>
      <w:r w:rsidR="00B9617D"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4</w:t>
      </w:r>
      <w:r w:rsidR="00DD3DAC"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:</w:t>
      </w:r>
      <w:r w:rsidR="00DD3DAC" w:rsidRPr="00A90DC5">
        <w:rPr>
          <w:rFonts w:ascii="Times New Roman" w:hAnsi="Times New Roman" w:cs="Times New Roman"/>
        </w:rPr>
        <w:t xml:space="preserve"> </w:t>
      </w:r>
      <w:r w:rsidR="00DD3DAC"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Quality of evidence assessment according to GRADE approach </w:t>
      </w:r>
      <w:r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for </w:t>
      </w:r>
      <w:r w:rsidR="00DD3DAC"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the randomised controlled trials for</w:t>
      </w:r>
      <w:r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 symptom improvement, </w:t>
      </w:r>
      <w:r w:rsidR="0019779C"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response,</w:t>
      </w:r>
      <w:r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 and remission rates</w:t>
      </w:r>
      <w:r w:rsidR="00DD3DAC" w:rsidRPr="00A90D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92"/>
        <w:gridCol w:w="757"/>
        <w:gridCol w:w="615"/>
        <w:gridCol w:w="1017"/>
        <w:gridCol w:w="934"/>
        <w:gridCol w:w="917"/>
        <w:gridCol w:w="1076"/>
        <w:gridCol w:w="859"/>
        <w:gridCol w:w="691"/>
        <w:gridCol w:w="722"/>
        <w:gridCol w:w="717"/>
        <w:gridCol w:w="987"/>
        <w:gridCol w:w="900"/>
      </w:tblGrid>
      <w:tr w:rsidR="00B61F28" w14:paraId="16572192" w14:textId="77777777" w:rsidTr="00A83174">
        <w:trPr>
          <w:divId w:val="779762315"/>
          <w:cantSplit/>
          <w:tblHeader/>
        </w:trPr>
        <w:tc>
          <w:tcPr>
            <w:tcW w:w="0" w:type="auto"/>
            <w:gridSpan w:val="7"/>
            <w:shd w:val="clear" w:color="auto" w:fill="auto"/>
            <w:hideMark/>
          </w:tcPr>
          <w:p w14:paraId="13329C8B" w14:textId="77777777" w:rsidR="00523608" w:rsidRPr="00A90DC5" w:rsidRDefault="00B074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ertainty assessment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17AC4283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№ of patients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4680500A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Effect</w:t>
            </w:r>
          </w:p>
        </w:tc>
        <w:tc>
          <w:tcPr>
            <w:tcW w:w="500" w:type="pct"/>
            <w:vMerge w:val="restart"/>
            <w:shd w:val="clear" w:color="auto" w:fill="auto"/>
            <w:hideMark/>
          </w:tcPr>
          <w:p w14:paraId="438B6F2B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ertainty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7348ECD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mportance</w:t>
            </w:r>
          </w:p>
        </w:tc>
      </w:tr>
      <w:tr w:rsidR="00F27491" w14:paraId="5D07AEFC" w14:textId="77777777" w:rsidTr="00A83174">
        <w:trPr>
          <w:divId w:val="779762315"/>
          <w:cantSplit/>
          <w:tblHeader/>
        </w:trPr>
        <w:tc>
          <w:tcPr>
            <w:tcW w:w="0" w:type="auto"/>
            <w:shd w:val="clear" w:color="auto" w:fill="auto"/>
            <w:hideMark/>
          </w:tcPr>
          <w:p w14:paraId="27AFA260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№ of studies</w:t>
            </w:r>
          </w:p>
        </w:tc>
        <w:tc>
          <w:tcPr>
            <w:tcW w:w="0" w:type="auto"/>
            <w:shd w:val="clear" w:color="auto" w:fill="auto"/>
            <w:hideMark/>
          </w:tcPr>
          <w:p w14:paraId="17F50988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tudy design</w:t>
            </w:r>
          </w:p>
        </w:tc>
        <w:tc>
          <w:tcPr>
            <w:tcW w:w="0" w:type="auto"/>
            <w:shd w:val="clear" w:color="auto" w:fill="auto"/>
            <w:hideMark/>
          </w:tcPr>
          <w:p w14:paraId="2E7B52EA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isk of bias</w:t>
            </w:r>
          </w:p>
        </w:tc>
        <w:tc>
          <w:tcPr>
            <w:tcW w:w="0" w:type="auto"/>
            <w:shd w:val="clear" w:color="auto" w:fill="auto"/>
            <w:hideMark/>
          </w:tcPr>
          <w:p w14:paraId="4C28B0CD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nconsistency</w:t>
            </w:r>
          </w:p>
        </w:tc>
        <w:tc>
          <w:tcPr>
            <w:tcW w:w="0" w:type="auto"/>
            <w:shd w:val="clear" w:color="auto" w:fill="auto"/>
            <w:hideMark/>
          </w:tcPr>
          <w:p w14:paraId="5013817D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ndirectness</w:t>
            </w:r>
          </w:p>
        </w:tc>
        <w:tc>
          <w:tcPr>
            <w:tcW w:w="0" w:type="auto"/>
            <w:shd w:val="clear" w:color="auto" w:fill="auto"/>
            <w:hideMark/>
          </w:tcPr>
          <w:p w14:paraId="175B6A29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mprecision</w:t>
            </w:r>
          </w:p>
        </w:tc>
        <w:tc>
          <w:tcPr>
            <w:tcW w:w="0" w:type="auto"/>
            <w:shd w:val="clear" w:color="auto" w:fill="auto"/>
            <w:hideMark/>
          </w:tcPr>
          <w:p w14:paraId="290460E4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Other considerations</w:t>
            </w:r>
          </w:p>
        </w:tc>
        <w:tc>
          <w:tcPr>
            <w:tcW w:w="0" w:type="auto"/>
            <w:shd w:val="clear" w:color="auto" w:fill="auto"/>
            <w:hideMark/>
          </w:tcPr>
          <w:p w14:paraId="2805D4EF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PGx-guided medication </w:t>
            </w:r>
          </w:p>
        </w:tc>
        <w:tc>
          <w:tcPr>
            <w:tcW w:w="0" w:type="auto"/>
            <w:shd w:val="clear" w:color="auto" w:fill="auto"/>
            <w:hideMark/>
          </w:tcPr>
          <w:p w14:paraId="02C6A0F5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TAU</w:t>
            </w:r>
          </w:p>
        </w:tc>
        <w:tc>
          <w:tcPr>
            <w:tcW w:w="0" w:type="auto"/>
            <w:shd w:val="clear" w:color="auto" w:fill="auto"/>
            <w:hideMark/>
          </w:tcPr>
          <w:p w14:paraId="19197919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elative</w:t>
            </w:r>
          </w:p>
          <w:p w14:paraId="0147805E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(95% CI)</w:t>
            </w:r>
          </w:p>
        </w:tc>
        <w:tc>
          <w:tcPr>
            <w:tcW w:w="0" w:type="auto"/>
            <w:shd w:val="clear" w:color="auto" w:fill="auto"/>
            <w:hideMark/>
          </w:tcPr>
          <w:p w14:paraId="2F1436D2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Absolute</w:t>
            </w:r>
          </w:p>
          <w:p w14:paraId="3587D143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(95% CI)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3673B472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FDE44F2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B61F28" w14:paraId="0B32CD25" w14:textId="77777777" w:rsidTr="00A83174">
        <w:trPr>
          <w:divId w:val="779762315"/>
          <w:cantSplit/>
        </w:trPr>
        <w:tc>
          <w:tcPr>
            <w:tcW w:w="0" w:type="auto"/>
            <w:gridSpan w:val="13"/>
            <w:shd w:val="clear" w:color="auto" w:fill="auto"/>
            <w:hideMark/>
          </w:tcPr>
          <w:p w14:paraId="0AD0E6CC" w14:textId="77777777" w:rsidR="00523608" w:rsidRPr="00A90DC5" w:rsidRDefault="00B0745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A90DC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Symptom Improvement (follow-up: mean 8 weeks; assessed with: Mean </w:t>
            </w:r>
            <w:r w:rsidR="00915989" w:rsidRPr="00A90DC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ercentage)</w:t>
            </w:r>
          </w:p>
        </w:tc>
      </w:tr>
      <w:tr w:rsidR="00B61F28" w14:paraId="75C42AD7" w14:textId="77777777" w:rsidTr="00A83174">
        <w:trPr>
          <w:divId w:val="779762315"/>
          <w:cantSplit/>
        </w:trPr>
        <w:tc>
          <w:tcPr>
            <w:tcW w:w="250" w:type="pct"/>
            <w:shd w:val="clear" w:color="auto" w:fill="auto"/>
            <w:hideMark/>
          </w:tcPr>
          <w:p w14:paraId="36F4BE49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300" w:type="pct"/>
            <w:shd w:val="clear" w:color="auto" w:fill="auto"/>
            <w:hideMark/>
          </w:tcPr>
          <w:p w14:paraId="6634D90C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shd w:val="clear" w:color="auto" w:fill="auto"/>
            <w:hideMark/>
          </w:tcPr>
          <w:p w14:paraId="14779C18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serious</w:t>
            </w: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shd w:val="clear" w:color="auto" w:fill="auto"/>
            <w:hideMark/>
          </w:tcPr>
          <w:p w14:paraId="4BAC0C6D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serious</w:t>
            </w: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shd w:val="clear" w:color="auto" w:fill="auto"/>
            <w:hideMark/>
          </w:tcPr>
          <w:p w14:paraId="226584EC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shd w:val="clear" w:color="auto" w:fill="auto"/>
            <w:hideMark/>
          </w:tcPr>
          <w:p w14:paraId="2BA9049D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shd w:val="clear" w:color="auto" w:fill="auto"/>
            <w:hideMark/>
          </w:tcPr>
          <w:p w14:paraId="0E22BB54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none</w:t>
            </w:r>
          </w:p>
        </w:tc>
        <w:tc>
          <w:tcPr>
            <w:tcW w:w="400" w:type="pct"/>
            <w:shd w:val="clear" w:color="auto" w:fill="auto"/>
            <w:hideMark/>
          </w:tcPr>
          <w:p w14:paraId="65793325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626</w:t>
            </w:r>
          </w:p>
        </w:tc>
        <w:tc>
          <w:tcPr>
            <w:tcW w:w="400" w:type="pct"/>
            <w:shd w:val="clear" w:color="auto" w:fill="auto"/>
            <w:hideMark/>
          </w:tcPr>
          <w:p w14:paraId="75AC0408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617</w:t>
            </w:r>
          </w:p>
        </w:tc>
        <w:tc>
          <w:tcPr>
            <w:tcW w:w="400" w:type="pct"/>
            <w:shd w:val="clear" w:color="auto" w:fill="auto"/>
            <w:hideMark/>
          </w:tcPr>
          <w:p w14:paraId="63238ED4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662B58D1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MD </w:t>
            </w:r>
            <w:r w:rsidRPr="00A90DC5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3.29 higher</w:t>
            </w:r>
          </w:p>
          <w:p w14:paraId="27FB4928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(0.6 higher to 5.98 higher)</w:t>
            </w:r>
          </w:p>
        </w:tc>
        <w:tc>
          <w:tcPr>
            <w:tcW w:w="750" w:type="dxa"/>
            <w:shd w:val="clear" w:color="auto" w:fill="auto"/>
            <w:hideMark/>
          </w:tcPr>
          <w:p w14:paraId="6E324757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1"/>
                <w:szCs w:val="21"/>
              </w:rPr>
              <w:t>⨁⨁◯◯</w:t>
            </w:r>
          </w:p>
          <w:p w14:paraId="19E7BD35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500" w:type="pct"/>
            <w:shd w:val="clear" w:color="auto" w:fill="auto"/>
            <w:hideMark/>
          </w:tcPr>
          <w:p w14:paraId="6A52639B" w14:textId="77777777" w:rsidR="00523608" w:rsidRPr="00A90DC5" w:rsidRDefault="005236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61F28" w14:paraId="4EAF5389" w14:textId="77777777" w:rsidTr="00A83174">
        <w:trPr>
          <w:divId w:val="779762315"/>
          <w:cantSplit/>
        </w:trPr>
        <w:tc>
          <w:tcPr>
            <w:tcW w:w="0" w:type="auto"/>
            <w:gridSpan w:val="13"/>
            <w:shd w:val="clear" w:color="auto" w:fill="auto"/>
            <w:hideMark/>
          </w:tcPr>
          <w:p w14:paraId="01AC6BC7" w14:textId="77777777" w:rsidR="00523608" w:rsidRPr="00A90DC5" w:rsidRDefault="00B0745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A90DC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esponse rate (follow-up: mean 8 weeks)</w:t>
            </w:r>
          </w:p>
        </w:tc>
      </w:tr>
      <w:tr w:rsidR="00B61F28" w14:paraId="28AC31E6" w14:textId="77777777" w:rsidTr="00A83174">
        <w:trPr>
          <w:divId w:val="779762315"/>
          <w:cantSplit/>
        </w:trPr>
        <w:tc>
          <w:tcPr>
            <w:tcW w:w="250" w:type="pct"/>
            <w:shd w:val="clear" w:color="auto" w:fill="auto"/>
            <w:hideMark/>
          </w:tcPr>
          <w:p w14:paraId="372488FD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300" w:type="pct"/>
            <w:shd w:val="clear" w:color="auto" w:fill="auto"/>
            <w:hideMark/>
          </w:tcPr>
          <w:p w14:paraId="0FA810B4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shd w:val="clear" w:color="auto" w:fill="auto"/>
            <w:hideMark/>
          </w:tcPr>
          <w:p w14:paraId="3D95851C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serious</w:t>
            </w: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shd w:val="clear" w:color="auto" w:fill="auto"/>
            <w:hideMark/>
          </w:tcPr>
          <w:p w14:paraId="2C205419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serious</w:t>
            </w: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shd w:val="clear" w:color="auto" w:fill="auto"/>
            <w:hideMark/>
          </w:tcPr>
          <w:p w14:paraId="6F46FD26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shd w:val="clear" w:color="auto" w:fill="auto"/>
            <w:hideMark/>
          </w:tcPr>
          <w:p w14:paraId="116A923E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shd w:val="clear" w:color="auto" w:fill="auto"/>
            <w:hideMark/>
          </w:tcPr>
          <w:p w14:paraId="40791CAE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none</w:t>
            </w:r>
          </w:p>
        </w:tc>
        <w:tc>
          <w:tcPr>
            <w:tcW w:w="400" w:type="pct"/>
            <w:shd w:val="clear" w:color="auto" w:fill="auto"/>
            <w:hideMark/>
          </w:tcPr>
          <w:p w14:paraId="014E15FB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448/1626 (27.6%) </w:t>
            </w:r>
          </w:p>
        </w:tc>
        <w:tc>
          <w:tcPr>
            <w:tcW w:w="400" w:type="pct"/>
            <w:shd w:val="clear" w:color="auto" w:fill="auto"/>
            <w:hideMark/>
          </w:tcPr>
          <w:p w14:paraId="2BADFEB3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367/1617 (22.7%) </w:t>
            </w:r>
          </w:p>
        </w:tc>
        <w:tc>
          <w:tcPr>
            <w:tcW w:w="400" w:type="pct"/>
            <w:shd w:val="clear" w:color="auto" w:fill="auto"/>
            <w:hideMark/>
          </w:tcPr>
          <w:p w14:paraId="4D10DB90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R 1.20</w:t>
            </w:r>
          </w:p>
          <w:p w14:paraId="1AC4140B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(0.96 to 1.51)</w:t>
            </w:r>
          </w:p>
        </w:tc>
        <w:tc>
          <w:tcPr>
            <w:tcW w:w="0" w:type="auto"/>
            <w:shd w:val="clear" w:color="auto" w:fill="auto"/>
            <w:hideMark/>
          </w:tcPr>
          <w:p w14:paraId="6F41BB5E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5 more per 1,000</w:t>
            </w:r>
          </w:p>
          <w:p w14:paraId="47BDE907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(from 9 fewer to 116 more)</w:t>
            </w:r>
          </w:p>
        </w:tc>
        <w:tc>
          <w:tcPr>
            <w:tcW w:w="750" w:type="dxa"/>
            <w:shd w:val="clear" w:color="auto" w:fill="auto"/>
            <w:hideMark/>
          </w:tcPr>
          <w:p w14:paraId="5BA19053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1"/>
                <w:szCs w:val="21"/>
              </w:rPr>
              <w:t>⨁⨁◯◯</w:t>
            </w:r>
          </w:p>
          <w:p w14:paraId="602AB7BC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500" w:type="pct"/>
            <w:shd w:val="clear" w:color="auto" w:fill="auto"/>
            <w:hideMark/>
          </w:tcPr>
          <w:p w14:paraId="61D7A39A" w14:textId="77777777" w:rsidR="00523608" w:rsidRPr="00A90DC5" w:rsidRDefault="005236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61F28" w14:paraId="1D3F368F" w14:textId="77777777" w:rsidTr="00A83174">
        <w:trPr>
          <w:divId w:val="779762315"/>
          <w:cantSplit/>
        </w:trPr>
        <w:tc>
          <w:tcPr>
            <w:tcW w:w="0" w:type="auto"/>
            <w:gridSpan w:val="13"/>
            <w:shd w:val="clear" w:color="auto" w:fill="auto"/>
            <w:hideMark/>
          </w:tcPr>
          <w:p w14:paraId="71030E0F" w14:textId="77777777" w:rsidR="00523608" w:rsidRPr="00A90DC5" w:rsidRDefault="00B0745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A90DC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emission rate (follow-up: mean 8 weeks)</w:t>
            </w:r>
          </w:p>
        </w:tc>
      </w:tr>
      <w:tr w:rsidR="00B61F28" w14:paraId="095A5A8E" w14:textId="77777777" w:rsidTr="00A83174">
        <w:trPr>
          <w:divId w:val="779762315"/>
          <w:cantSplit/>
        </w:trPr>
        <w:tc>
          <w:tcPr>
            <w:tcW w:w="250" w:type="pct"/>
            <w:vMerge w:val="restart"/>
            <w:shd w:val="clear" w:color="auto" w:fill="auto"/>
            <w:hideMark/>
          </w:tcPr>
          <w:p w14:paraId="1D1CCF03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300" w:type="pct"/>
            <w:vMerge w:val="restart"/>
            <w:shd w:val="clear" w:color="auto" w:fill="auto"/>
            <w:hideMark/>
          </w:tcPr>
          <w:p w14:paraId="753E6F5E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vMerge w:val="restart"/>
            <w:shd w:val="clear" w:color="auto" w:fill="auto"/>
            <w:hideMark/>
          </w:tcPr>
          <w:p w14:paraId="77435BB6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serious</w:t>
            </w: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vMerge w:val="restart"/>
            <w:shd w:val="clear" w:color="auto" w:fill="auto"/>
            <w:hideMark/>
          </w:tcPr>
          <w:p w14:paraId="6E224AFA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serious</w:t>
            </w: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vMerge w:val="restart"/>
            <w:shd w:val="clear" w:color="auto" w:fill="auto"/>
            <w:hideMark/>
          </w:tcPr>
          <w:p w14:paraId="34A34E62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shd w:val="clear" w:color="auto" w:fill="auto"/>
            <w:hideMark/>
          </w:tcPr>
          <w:p w14:paraId="7802DF4A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shd w:val="clear" w:color="auto" w:fill="auto"/>
            <w:hideMark/>
          </w:tcPr>
          <w:p w14:paraId="213D03FC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shd w:val="clear" w:color="auto" w:fill="auto"/>
            <w:hideMark/>
          </w:tcPr>
          <w:p w14:paraId="3CCE95D1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273/1626 (16.8%) </w:t>
            </w:r>
          </w:p>
        </w:tc>
        <w:tc>
          <w:tcPr>
            <w:tcW w:w="400" w:type="pct"/>
            <w:shd w:val="clear" w:color="auto" w:fill="auto"/>
            <w:hideMark/>
          </w:tcPr>
          <w:p w14:paraId="5C564066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203/1617 (12.6%) </w:t>
            </w:r>
          </w:p>
        </w:tc>
        <w:tc>
          <w:tcPr>
            <w:tcW w:w="400" w:type="pct"/>
            <w:vMerge w:val="restart"/>
            <w:shd w:val="clear" w:color="auto" w:fill="auto"/>
            <w:hideMark/>
          </w:tcPr>
          <w:p w14:paraId="73F18236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R 1.41</w:t>
            </w:r>
          </w:p>
          <w:p w14:paraId="131D46CF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(0.99 to 2.00)</w:t>
            </w:r>
          </w:p>
        </w:tc>
        <w:tc>
          <w:tcPr>
            <w:tcW w:w="0" w:type="auto"/>
            <w:shd w:val="clear" w:color="auto" w:fill="auto"/>
            <w:hideMark/>
          </w:tcPr>
          <w:p w14:paraId="653229F8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51 more per 1,000</w:t>
            </w:r>
          </w:p>
          <w:p w14:paraId="508106D4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(from 1 fewer to 126 more)</w:t>
            </w:r>
          </w:p>
        </w:tc>
        <w:tc>
          <w:tcPr>
            <w:tcW w:w="750" w:type="dxa"/>
            <w:vMerge w:val="restart"/>
            <w:shd w:val="clear" w:color="auto" w:fill="auto"/>
            <w:hideMark/>
          </w:tcPr>
          <w:p w14:paraId="00EFD6E6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1"/>
                <w:szCs w:val="21"/>
              </w:rPr>
              <w:t>⨁⨁◯◯</w:t>
            </w:r>
          </w:p>
          <w:p w14:paraId="0C13EDE7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shd w:val="clear" w:color="auto" w:fill="auto"/>
            <w:hideMark/>
          </w:tcPr>
          <w:p w14:paraId="739A812C" w14:textId="77777777" w:rsidR="00523608" w:rsidRPr="00A90DC5" w:rsidRDefault="005236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61F28" w14:paraId="68E47B06" w14:textId="77777777" w:rsidTr="00A83174">
        <w:trPr>
          <w:divId w:val="779762315"/>
          <w:cantSplit/>
        </w:trPr>
        <w:tc>
          <w:tcPr>
            <w:tcW w:w="0" w:type="auto"/>
            <w:vMerge/>
            <w:shd w:val="clear" w:color="auto" w:fill="auto"/>
            <w:hideMark/>
          </w:tcPr>
          <w:p w14:paraId="6A50A21F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268635E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9B8DA66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39F5F4E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41834E3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FB1C48D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1CE3822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F4C1AD6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00" w:type="pct"/>
            <w:shd w:val="clear" w:color="auto" w:fill="auto"/>
            <w:hideMark/>
          </w:tcPr>
          <w:p w14:paraId="15AE5D36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5D3A8F72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A9DF669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 fewer per 1,000</w:t>
            </w:r>
          </w:p>
          <w:p w14:paraId="0902E680" w14:textId="77777777" w:rsidR="00523608" w:rsidRPr="00A90DC5" w:rsidRDefault="00B074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90DC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(from 0 fewer to 0 fewer)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4F51737F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2C8B56B" w14:textId="77777777" w:rsidR="00523608" w:rsidRPr="00A90DC5" w:rsidRDefault="0052360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20507504" w14:textId="77777777" w:rsidR="00523608" w:rsidRPr="00A90DC5" w:rsidRDefault="00B0745E">
      <w:pPr>
        <w:pStyle w:val="NormalWeb"/>
        <w:spacing w:line="140" w:lineRule="atLeast"/>
        <w:divId w:val="779762315"/>
        <w:rPr>
          <w:color w:val="000000" w:themeColor="text1"/>
          <w:sz w:val="14"/>
          <w:szCs w:val="14"/>
          <w:lang w:val="en"/>
        </w:rPr>
      </w:pPr>
      <w:r w:rsidRPr="00A90DC5">
        <w:rPr>
          <w:b/>
          <w:bCs/>
          <w:color w:val="000000" w:themeColor="text1"/>
          <w:sz w:val="14"/>
          <w:szCs w:val="14"/>
          <w:lang w:val="en"/>
        </w:rPr>
        <w:t>CI:</w:t>
      </w:r>
      <w:r w:rsidRPr="00A90DC5">
        <w:rPr>
          <w:color w:val="000000" w:themeColor="text1"/>
          <w:sz w:val="14"/>
          <w:szCs w:val="14"/>
          <w:lang w:val="en"/>
        </w:rPr>
        <w:t xml:space="preserve"> confidence interval; </w:t>
      </w:r>
      <w:r w:rsidRPr="00A90DC5">
        <w:rPr>
          <w:b/>
          <w:bCs/>
          <w:color w:val="000000" w:themeColor="text1"/>
          <w:sz w:val="14"/>
          <w:szCs w:val="14"/>
          <w:lang w:val="en"/>
        </w:rPr>
        <w:t>MD:</w:t>
      </w:r>
      <w:r w:rsidRPr="00A90DC5">
        <w:rPr>
          <w:color w:val="000000" w:themeColor="text1"/>
          <w:sz w:val="14"/>
          <w:szCs w:val="14"/>
          <w:lang w:val="en"/>
        </w:rPr>
        <w:t xml:space="preserve"> mean difference; </w:t>
      </w:r>
      <w:r w:rsidRPr="00A90DC5">
        <w:rPr>
          <w:b/>
          <w:bCs/>
          <w:color w:val="000000" w:themeColor="text1"/>
          <w:sz w:val="14"/>
          <w:szCs w:val="14"/>
          <w:lang w:val="en"/>
        </w:rPr>
        <w:t>RR:</w:t>
      </w:r>
      <w:r w:rsidRPr="00A90DC5">
        <w:rPr>
          <w:color w:val="000000" w:themeColor="text1"/>
          <w:sz w:val="14"/>
          <w:szCs w:val="14"/>
          <w:lang w:val="en"/>
        </w:rPr>
        <w:t xml:space="preserve"> risk ratio</w:t>
      </w:r>
    </w:p>
    <w:p w14:paraId="49A5F125" w14:textId="77777777" w:rsidR="00523608" w:rsidRPr="00A90DC5" w:rsidRDefault="00B0745E" w:rsidP="00915989">
      <w:pPr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</w:pPr>
      <w:r w:rsidRPr="00A90DC5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Explanations</w:t>
      </w:r>
    </w:p>
    <w:p w14:paraId="7E20F859" w14:textId="77777777" w:rsidR="00523608" w:rsidRPr="00A90DC5" w:rsidRDefault="00B0745E">
      <w:pPr>
        <w:spacing w:line="140" w:lineRule="atLeast"/>
        <w:divId w:val="1856066937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  <w:r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a. Clinicians were blinded in all the studies, </w:t>
      </w:r>
      <w:r w:rsidR="006613E4"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p</w:t>
      </w:r>
      <w:r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atients were not blinded in one study, one study was terminated before the proposed </w:t>
      </w:r>
      <w:r w:rsidR="006F64CA"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follow-up</w:t>
      </w:r>
      <w:r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and two studies are post hoc</w:t>
      </w:r>
    </w:p>
    <w:p w14:paraId="51E45B5A" w14:textId="77777777" w:rsidR="00523608" w:rsidRPr="00A90DC5" w:rsidRDefault="00B0745E">
      <w:pPr>
        <w:spacing w:line="140" w:lineRule="atLeast"/>
        <w:divId w:val="337082338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  <w:r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b. Heterogeneity was not </w:t>
      </w:r>
      <w:r w:rsidR="006F64CA"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significant;</w:t>
      </w:r>
      <w:r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however, the effect size of this outcome was expressed as mean percentage change, which is statistically inefficient and can be a source of bias (Vickers 2001). The pooled effect size was variable during sensitivity analysi</w:t>
      </w:r>
      <w:r w:rsidR="006F64CA"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s </w:t>
      </w:r>
      <w:r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i.e. reanalysis by omitting individual included studies.</w:t>
      </w:r>
    </w:p>
    <w:p w14:paraId="409170A0" w14:textId="77777777" w:rsidR="00523608" w:rsidRPr="00A90DC5" w:rsidRDefault="00B0745E">
      <w:pPr>
        <w:spacing w:line="140" w:lineRule="atLeast"/>
        <w:divId w:val="1314993147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  <w:r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c. High heterogeneity of effect size among studies (i2=65%, p=0.02) </w:t>
      </w:r>
    </w:p>
    <w:p w14:paraId="269A774E" w14:textId="77777777" w:rsidR="00523608" w:rsidRPr="00A90DC5" w:rsidRDefault="00B0745E">
      <w:pPr>
        <w:spacing w:line="140" w:lineRule="atLeast"/>
        <w:divId w:val="1019046315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  <w:r w:rsidRPr="00A90D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d. High heterogeneity of effect size among studies (i2=70%, p=0.01)</w:t>
      </w:r>
    </w:p>
    <w:p w14:paraId="0EDFA243" w14:textId="77777777" w:rsidR="00090930" w:rsidRPr="005F7EC2" w:rsidRDefault="00090930">
      <w:pPr>
        <w:spacing w:line="140" w:lineRule="atLeast"/>
        <w:divId w:val="1019046315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</w:p>
    <w:p w14:paraId="34609D49" w14:textId="77777777" w:rsidR="00090930" w:rsidRPr="005F7EC2" w:rsidRDefault="00090930">
      <w:pPr>
        <w:spacing w:line="140" w:lineRule="atLeast"/>
        <w:divId w:val="1019046315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</w:p>
    <w:p w14:paraId="797ED527" w14:textId="77777777" w:rsidR="00090930" w:rsidRPr="005F7EC2" w:rsidRDefault="00090930">
      <w:pPr>
        <w:spacing w:line="140" w:lineRule="atLeast"/>
        <w:divId w:val="1019046315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</w:p>
    <w:p w14:paraId="11C43EFE" w14:textId="77777777" w:rsidR="00090930" w:rsidRPr="005F7EC2" w:rsidRDefault="00090930">
      <w:pPr>
        <w:spacing w:line="140" w:lineRule="atLeast"/>
        <w:divId w:val="1019046315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</w:p>
    <w:bookmarkEnd w:id="1"/>
    <w:p w14:paraId="30B159A3" w14:textId="77777777" w:rsidR="00090930" w:rsidRPr="005F7EC2" w:rsidRDefault="00090930">
      <w:pPr>
        <w:spacing w:line="140" w:lineRule="atLeast"/>
        <w:divId w:val="1019046315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</w:p>
    <w:p w14:paraId="1EC88102" w14:textId="77777777" w:rsidR="00090930" w:rsidRPr="005F7EC2" w:rsidRDefault="00B0745E">
      <w:pPr>
        <w:spacing w:line="140" w:lineRule="atLeast"/>
        <w:divId w:val="1019046315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Table S</w:t>
      </w:r>
      <w:r w:rsidR="007D345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5</w:t>
      </w:r>
      <w:r w:rsidR="00DD3DAC"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:</w:t>
      </w: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 </w:t>
      </w:r>
      <w:r w:rsidR="00DD3DAC"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Sensitivity analyses </w:t>
      </w: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for symptom improvement, response and remission rate</w:t>
      </w:r>
      <w:r w:rsidR="00654564"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. </w:t>
      </w:r>
    </w:p>
    <w:p w14:paraId="0D09E573" w14:textId="77777777" w:rsidR="00221D9B" w:rsidRPr="005F7EC2" w:rsidRDefault="00221D9B">
      <w:pPr>
        <w:spacing w:line="140" w:lineRule="atLeast"/>
        <w:divId w:val="1019046315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4FB41756" w14:textId="77777777" w:rsidR="00F16F5F" w:rsidRPr="005F7EC2" w:rsidRDefault="00B0745E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ymptom Improvement</w:t>
      </w:r>
    </w:p>
    <w:tbl>
      <w:tblPr>
        <w:tblW w:w="5665" w:type="dxa"/>
        <w:tblLook w:val="04A0" w:firstRow="1" w:lastRow="0" w:firstColumn="1" w:lastColumn="0" w:noHBand="0" w:noVBand="1"/>
      </w:tblPr>
      <w:tblGrid>
        <w:gridCol w:w="2440"/>
        <w:gridCol w:w="1383"/>
        <w:gridCol w:w="1842"/>
      </w:tblGrid>
      <w:tr w:rsidR="00B61F28" w14:paraId="5738ADED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1EAD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itted Stud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A3EB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5CBE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B61F28" w14:paraId="5294EABB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5330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er et al.,20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161B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D018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7, 5.78]</w:t>
            </w:r>
          </w:p>
        </w:tc>
      </w:tr>
      <w:tr w:rsidR="00B61F28" w14:paraId="4597671A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E2BF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lin et al. 20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098EB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5FEB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82, 8.08]</w:t>
            </w:r>
          </w:p>
        </w:tc>
      </w:tr>
      <w:tr w:rsidR="00B61F28" w14:paraId="093B94A7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3B24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lis et al. 20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8C718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B698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64, 6.25]</w:t>
            </w:r>
          </w:p>
        </w:tc>
      </w:tr>
      <w:tr w:rsidR="00B61F28" w14:paraId="5DBE2817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7D52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se et al. 20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E8489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5C21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88, 6.38]</w:t>
            </w:r>
          </w:p>
        </w:tc>
      </w:tr>
      <w:tr w:rsidR="00B61F28" w14:paraId="05A5834A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4ECD8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wari et al. 20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094A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282A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6, 6.17]</w:t>
            </w:r>
          </w:p>
        </w:tc>
      </w:tr>
    </w:tbl>
    <w:p w14:paraId="39AA71EB" w14:textId="77777777" w:rsidR="00F16F5F" w:rsidRPr="005F7EC2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E11B83" w14:textId="77777777" w:rsidR="00F16F5F" w:rsidRPr="005F7EC2" w:rsidRDefault="00B0745E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sponse rate</w:t>
      </w:r>
    </w:p>
    <w:tbl>
      <w:tblPr>
        <w:tblW w:w="5665" w:type="dxa"/>
        <w:tblLook w:val="04A0" w:firstRow="1" w:lastRow="0" w:firstColumn="1" w:lastColumn="0" w:noHBand="0" w:noVBand="1"/>
      </w:tblPr>
      <w:tblGrid>
        <w:gridCol w:w="2440"/>
        <w:gridCol w:w="1383"/>
        <w:gridCol w:w="1842"/>
      </w:tblGrid>
      <w:tr w:rsidR="00B61F28" w14:paraId="6867697F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53F3" w14:textId="77777777" w:rsidR="0057098C" w:rsidRPr="007D3455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3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itted Stud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3F35" w14:textId="77777777" w:rsidR="0057098C" w:rsidRPr="007D3455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3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BB5A" w14:textId="77777777" w:rsidR="0057098C" w:rsidRPr="007D3455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3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B61F28" w14:paraId="281E53DE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2C70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er et al.,20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0B5D4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6A7E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1, 1.45]</w:t>
            </w:r>
          </w:p>
        </w:tc>
      </w:tr>
      <w:tr w:rsidR="00B61F28" w14:paraId="7688A376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43B4C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lin et al. 20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AFAC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23E4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6, 1.68]</w:t>
            </w:r>
          </w:p>
        </w:tc>
      </w:tr>
      <w:tr w:rsidR="00B61F28" w14:paraId="4DB0DFE1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EA90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lis et al. 20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A8A88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2C65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15, 1.50]</w:t>
            </w:r>
          </w:p>
        </w:tc>
      </w:tr>
      <w:tr w:rsidR="00B61F28" w14:paraId="108A21C4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995A2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se et al. 20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18A1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BBD9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7, 1.53]</w:t>
            </w:r>
          </w:p>
        </w:tc>
      </w:tr>
      <w:tr w:rsidR="00B61F28" w14:paraId="45D0EDE3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1CF2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wari et al. 20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920FE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8924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3, 1.59]</w:t>
            </w:r>
          </w:p>
        </w:tc>
      </w:tr>
    </w:tbl>
    <w:p w14:paraId="7B430610" w14:textId="77777777" w:rsidR="00F16F5F" w:rsidRPr="005F7EC2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4C8388" w14:textId="77777777" w:rsidR="0057098C" w:rsidRPr="005F7EC2" w:rsidRDefault="00B0745E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7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mission rate</w:t>
      </w:r>
    </w:p>
    <w:tbl>
      <w:tblPr>
        <w:tblW w:w="5665" w:type="dxa"/>
        <w:tblLook w:val="04A0" w:firstRow="1" w:lastRow="0" w:firstColumn="1" w:lastColumn="0" w:noHBand="0" w:noVBand="1"/>
      </w:tblPr>
      <w:tblGrid>
        <w:gridCol w:w="2440"/>
        <w:gridCol w:w="1383"/>
        <w:gridCol w:w="1842"/>
      </w:tblGrid>
      <w:tr w:rsidR="00B61F28" w14:paraId="46FFBCBA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CBA6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itted Stud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97F1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BD1D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B61F28" w14:paraId="0D81F228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1871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er et al.,20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7DF7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618C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1, 1.82]</w:t>
            </w:r>
          </w:p>
        </w:tc>
      </w:tr>
      <w:tr w:rsidR="00B61F28" w14:paraId="6E01987C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A825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lin et al. 20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67572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86BB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8, 2.57]</w:t>
            </w:r>
          </w:p>
        </w:tc>
      </w:tr>
      <w:tr w:rsidR="00B61F28" w14:paraId="5D826F00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C41B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lis et al. 20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731C7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5D56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22, 2.01]</w:t>
            </w:r>
          </w:p>
        </w:tc>
      </w:tr>
      <w:tr w:rsidR="00B61F28" w14:paraId="4775FB10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4D21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se et al. 20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EE09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C3A3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6, 2.09]</w:t>
            </w:r>
          </w:p>
        </w:tc>
      </w:tr>
      <w:tr w:rsidR="00B61F28" w14:paraId="7F3198CE" w14:textId="77777777" w:rsidTr="00A90DC5">
        <w:trPr>
          <w:divId w:val="1019046315"/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6D28" w14:textId="77777777" w:rsidR="0057098C" w:rsidRPr="005F7EC2" w:rsidRDefault="00B0745E" w:rsidP="00570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</w:rPr>
              <w:t xml:space="preserve"> Tiwari et al. 20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150EE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732E" w14:textId="77777777" w:rsidR="0057098C" w:rsidRPr="005F7EC2" w:rsidRDefault="00B0745E" w:rsidP="00A9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EC2">
              <w:rPr>
                <w:rFonts w:ascii="Times New Roman" w:eastAsia="Times New Roman" w:hAnsi="Times New Roman" w:cs="Times New Roman"/>
                <w:color w:val="000000"/>
              </w:rPr>
              <w:t>[0.91, 2.02]</w:t>
            </w:r>
          </w:p>
        </w:tc>
      </w:tr>
    </w:tbl>
    <w:p w14:paraId="2CC002A9" w14:textId="77777777" w:rsidR="00F16F5F" w:rsidRPr="005F7EC2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32CF8E" w14:textId="77777777" w:rsidR="00F16F5F" w:rsidRPr="005F7EC2" w:rsidRDefault="00B0745E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7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I: </w:t>
      </w:r>
      <w:r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</w:t>
      </w:r>
    </w:p>
    <w:p w14:paraId="01516357" w14:textId="77777777" w:rsidR="00F16F5F" w:rsidRPr="005F7EC2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5CB189" w14:textId="77777777" w:rsidR="00F16F5F" w:rsidRPr="005F7EC2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139FB3" w14:textId="77777777" w:rsidR="00F16F5F" w:rsidRPr="005F7EC2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E26D95" w14:textId="77777777" w:rsidR="00F16F5F" w:rsidRPr="005F7EC2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92BD4E" w14:textId="77777777" w:rsidR="00F16F5F" w:rsidRPr="005F7EC2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751A73" w14:textId="77777777" w:rsidR="00F16F5F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8481B3" w14:textId="77777777" w:rsidR="00A90DC5" w:rsidRDefault="00A90DC5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707449" w14:textId="77777777" w:rsidR="00A90DC5" w:rsidRPr="005F7EC2" w:rsidRDefault="00A90DC5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2A0091" w14:textId="77777777" w:rsidR="00F16F5F" w:rsidRPr="005F7EC2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6491AB" w14:textId="77777777" w:rsidR="00DD3DAC" w:rsidRPr="005F7EC2" w:rsidRDefault="00DD3DAC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35228B" w14:textId="77777777" w:rsidR="00F16F5F" w:rsidRPr="005F7EC2" w:rsidRDefault="00F16F5F">
      <w:pPr>
        <w:spacing w:line="140" w:lineRule="atLeast"/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A35A79" w14:textId="4E6586E2" w:rsidR="00CD7AFD" w:rsidRPr="005F7EC2" w:rsidRDefault="00F27491" w:rsidP="00CD7AFD">
      <w:pPr>
        <w:divId w:val="1019046315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6</w:t>
      </w:r>
      <w:r w:rsidR="00B0745E" w:rsidRPr="005F7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B0745E" w:rsidRPr="005F7EC2">
        <w:rPr>
          <w:rFonts w:ascii="Times New Roman" w:hAnsi="Times New Roman" w:cs="Times New Roman"/>
          <w:color w:val="000000" w:themeColor="text1"/>
        </w:rPr>
        <w:t>Logic-grid for meta-analyses and systematic review studies search</w:t>
      </w:r>
      <w:r w:rsidR="00210EB3">
        <w:rPr>
          <w:rFonts w:ascii="Times New Roman" w:hAnsi="Times New Roman" w:cs="Times New Roman"/>
          <w:color w:val="000000" w:themeColor="text1"/>
        </w:rPr>
        <w:t>e</w:t>
      </w:r>
      <w:r w:rsidR="00F71B44" w:rsidRPr="005F7EC2">
        <w:rPr>
          <w:rFonts w:ascii="Times New Roman" w:hAnsi="Times New Roman" w:cs="Times New Roman"/>
          <w:color w:val="000000" w:themeColor="text1"/>
        </w:rPr>
        <w:t>s</w:t>
      </w:r>
      <w:r w:rsidR="00B0745E" w:rsidRPr="005F7EC2">
        <w:rPr>
          <w:rFonts w:ascii="Times New Roman" w:hAnsi="Times New Roman" w:cs="Times New Roman"/>
          <w:color w:val="000000" w:themeColor="text1"/>
        </w:rPr>
        <w:t xml:space="preserve"> on PubMed, Ovid PsycINFO, Ovid Embase and </w:t>
      </w:r>
      <w:r w:rsidR="00B0745E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>Cochrane library databases.</w:t>
      </w:r>
    </w:p>
    <w:p w14:paraId="55D2B297" w14:textId="1C604CF1" w:rsidR="00F71B44" w:rsidRPr="005F7EC2" w:rsidRDefault="00F27491" w:rsidP="00F71B44">
      <w:pPr>
        <w:divId w:val="1019046315"/>
        <w:rPr>
          <w:rFonts w:ascii="Times New Roman" w:hAnsi="Times New Roman" w:cs="Times New Roman"/>
          <w:b/>
          <w:bCs/>
          <w:color w:val="2E2E2E"/>
        </w:rPr>
      </w:pPr>
      <w:r w:rsidRPr="00F274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="00B0745E" w:rsidRPr="005F7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: </w:t>
      </w:r>
      <w:r w:rsidR="00B0745E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ic grid for </w:t>
      </w:r>
      <w:r w:rsidR="00B0745E" w:rsidRPr="005F7EC2">
        <w:rPr>
          <w:rFonts w:ascii="Times New Roman" w:hAnsi="Times New Roman" w:cs="Times New Roman"/>
          <w:color w:val="000000" w:themeColor="text1"/>
        </w:rPr>
        <w:t xml:space="preserve">PubM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507"/>
        <w:gridCol w:w="2731"/>
      </w:tblGrid>
      <w:tr w:rsidR="00B61F28" w14:paraId="5CF71DDC" w14:textId="77777777" w:rsidTr="00F71B44">
        <w:trPr>
          <w:divId w:val="1019046315"/>
        </w:trPr>
        <w:tc>
          <w:tcPr>
            <w:tcW w:w="2695" w:type="dxa"/>
          </w:tcPr>
          <w:p w14:paraId="0F1A3482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t xml:space="preserve">Pharmacogenomics </w:t>
            </w:r>
          </w:p>
        </w:tc>
        <w:tc>
          <w:tcPr>
            <w:tcW w:w="2507" w:type="dxa"/>
          </w:tcPr>
          <w:p w14:paraId="7B5D170B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t xml:space="preserve">Depression </w:t>
            </w:r>
          </w:p>
        </w:tc>
        <w:tc>
          <w:tcPr>
            <w:tcW w:w="2731" w:type="dxa"/>
          </w:tcPr>
          <w:p w14:paraId="3D4A0D90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t xml:space="preserve">Study type </w:t>
            </w:r>
          </w:p>
        </w:tc>
      </w:tr>
      <w:tr w:rsidR="00B61F28" w14:paraId="192F9BC6" w14:textId="77777777" w:rsidTr="00F71B44">
        <w:trPr>
          <w:divId w:val="1019046315"/>
        </w:trPr>
        <w:tc>
          <w:tcPr>
            <w:tcW w:w="2695" w:type="dxa"/>
          </w:tcPr>
          <w:p w14:paraId="0F4164E1" w14:textId="77777777" w:rsidR="00F71B44" w:rsidRPr="005F7EC2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b/>
                <w:bCs/>
              </w:rPr>
              <w:t>“</w:t>
            </w: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Genetic Testing” [mh] OR</w:t>
            </w:r>
          </w:p>
          <w:p w14:paraId="5AC7CB0D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"Pharmacogenetics"[mh] OR</w:t>
            </w:r>
          </w:p>
          <w:p w14:paraId="3DC59E38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 “Pharmacogenomic Testing” [mh] OR</w:t>
            </w:r>
          </w:p>
          <w:p w14:paraId="6153A4C8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pharmacogenetics-guided [tiab] OR </w:t>
            </w:r>
          </w:p>
          <w:p w14:paraId="60E56FB6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pharmacogenetic-guided [tiab] OR </w:t>
            </w:r>
          </w:p>
          <w:p w14:paraId="5CFB77E6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000000"/>
              </w:rPr>
            </w:pPr>
            <w:r w:rsidRPr="005F7EC2">
              <w:rPr>
                <w:rFonts w:ascii="Times New Roman" w:hAnsi="Times New Roman" w:cs="Times New Roman"/>
                <w:color w:val="000000"/>
              </w:rPr>
              <w:t xml:space="preserve">Pharmacogenetic-Based[tiab] OR Pharmacogenetics-Based[tiab] OR </w:t>
            </w:r>
          </w:p>
          <w:p w14:paraId="3633AA24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000000"/>
              </w:rPr>
            </w:pPr>
            <w:r w:rsidRPr="005F7EC2">
              <w:rPr>
                <w:rFonts w:ascii="Times New Roman" w:hAnsi="Times New Roman" w:cs="Times New Roman"/>
                <w:color w:val="000000"/>
              </w:rPr>
              <w:t xml:space="preserve">“Combinatorial pharmacogenomics” [tiab] or </w:t>
            </w:r>
          </w:p>
          <w:p w14:paraId="7712FD05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pharmacogen*[tiab] OR “pharmacogenetics testing” [tiab] OR</w:t>
            </w:r>
          </w:p>
          <w:p w14:paraId="2E818FC5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“pharmacogenomics testing” [tiab] OR</w:t>
            </w:r>
          </w:p>
          <w:p w14:paraId="3B754239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“Genetic testing” [tiab] OR</w:t>
            </w:r>
          </w:p>
          <w:p w14:paraId="1C7A4D64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“Informed prescribing”[tiab] OR</w:t>
            </w:r>
          </w:p>
          <w:p w14:paraId="1AF7B026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“cytochrome 450”[tiab] OR</w:t>
            </w:r>
          </w:p>
          <w:p w14:paraId="2B2D6BD6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CYP2D6[tiab] OR</w:t>
            </w:r>
          </w:p>
          <w:p w14:paraId="088EB5E8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CYP2C19[tiab] </w:t>
            </w:r>
          </w:p>
          <w:p w14:paraId="65E52B7E" w14:textId="77777777" w:rsidR="00F71B44" w:rsidRPr="005F7EC2" w:rsidRDefault="00F71B44" w:rsidP="004B1128">
            <w:pPr>
              <w:rPr>
                <w:rFonts w:ascii="Times New Roman" w:hAnsi="Times New Roman" w:cs="Times New Roman"/>
                <w:color w:val="2E2E2E"/>
              </w:rPr>
            </w:pPr>
          </w:p>
        </w:tc>
        <w:tc>
          <w:tcPr>
            <w:tcW w:w="2507" w:type="dxa"/>
          </w:tcPr>
          <w:p w14:paraId="23C2730B" w14:textId="77777777" w:rsidR="00F71B44" w:rsidRPr="005F7EC2" w:rsidRDefault="00B0745E" w:rsidP="004B1128">
            <w:pPr>
              <w:pStyle w:val="Heading1"/>
              <w:shd w:val="clear" w:color="auto" w:fill="FFFFFF"/>
              <w:spacing w:before="90" w:after="90" w:line="270" w:lineRule="atLeas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7EC2">
              <w:rPr>
                <w:rStyle w:val="Strong"/>
                <w:rFonts w:ascii="Times New Roman" w:hAnsi="Times New Roman" w:cs="Times New Roman"/>
                <w:color w:val="0A0905"/>
                <w:sz w:val="22"/>
                <w:szCs w:val="22"/>
                <w:shd w:val="clear" w:color="auto" w:fill="FFFFFF"/>
              </w:rPr>
              <w:t>“</w:t>
            </w:r>
            <w:r w:rsidRPr="005F7E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Disorders” [mh] OR</w:t>
            </w:r>
          </w:p>
          <w:p w14:paraId="75C4208B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000000"/>
              </w:rPr>
            </w:pPr>
            <w:r w:rsidRPr="005F7EC2">
              <w:rPr>
                <w:rFonts w:ascii="Times New Roman" w:hAnsi="Times New Roman" w:cs="Times New Roman"/>
              </w:rPr>
              <w:t>“Mood disorders”[mh] OR</w:t>
            </w:r>
          </w:p>
          <w:p w14:paraId="00217381" w14:textId="77777777" w:rsidR="00F71B44" w:rsidRPr="005F7EC2" w:rsidRDefault="00F71B44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</w:p>
          <w:p w14:paraId="1E58CAD9" w14:textId="77777777" w:rsidR="00F71B44" w:rsidRPr="005F7EC2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“depression”[mh] OR</w:t>
            </w:r>
          </w:p>
          <w:p w14:paraId="4F6A960A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“Depressive disorder”[mh] OR </w:t>
            </w:r>
          </w:p>
          <w:p w14:paraId="470AD021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“Depressive disorder,</w:t>
            </w:r>
          </w:p>
          <w:p w14:paraId="04DF5B4F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major”[mh] OR</w:t>
            </w:r>
          </w:p>
          <w:p w14:paraId="07BE8699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Depression[tiab] OR</w:t>
            </w:r>
          </w:p>
          <w:p w14:paraId="333E4518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“Major depressive disorder”[tiab]  OR</w:t>
            </w:r>
          </w:p>
          <w:p w14:paraId="76ED7552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“Mental illness”[tiab] OR</w:t>
            </w:r>
          </w:p>
          <w:p w14:paraId="0EBAAF32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“Mood disorder”[tiab] OR  </w:t>
            </w:r>
          </w:p>
          <w:p w14:paraId="2ADFD3ED" w14:textId="77777777" w:rsidR="00F71B44" w:rsidRPr="005F7EC2" w:rsidRDefault="00B0745E" w:rsidP="004B1128">
            <w:pPr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Antidepressant[tiab]  </w:t>
            </w:r>
          </w:p>
          <w:p w14:paraId="67D1FEDE" w14:textId="77777777" w:rsidR="00F71B44" w:rsidRPr="005F7EC2" w:rsidRDefault="00F71B44" w:rsidP="004B1128">
            <w:pPr>
              <w:rPr>
                <w:rFonts w:ascii="Times New Roman" w:hAnsi="Times New Roman" w:cs="Times New Roman"/>
              </w:rPr>
            </w:pPr>
          </w:p>
          <w:p w14:paraId="7E2B6755" w14:textId="77777777" w:rsidR="00F71B44" w:rsidRPr="005F7EC2" w:rsidRDefault="00F71B44" w:rsidP="004B1128">
            <w:pPr>
              <w:rPr>
                <w:rFonts w:ascii="Times New Roman" w:hAnsi="Times New Roman" w:cs="Times New Roman"/>
                <w:color w:val="2E2E2E"/>
              </w:rPr>
            </w:pPr>
          </w:p>
        </w:tc>
        <w:tc>
          <w:tcPr>
            <w:tcW w:w="2731" w:type="dxa"/>
          </w:tcPr>
          <w:p w14:paraId="62281C2A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t xml:space="preserve"> “meta-analysis”</w:t>
            </w:r>
            <w:r w:rsidRPr="005F7EC2">
              <w:rPr>
                <w:rFonts w:ascii="Times New Roman" w:hAnsi="Times New Roman" w:cs="Times New Roman"/>
              </w:rPr>
              <w:t xml:space="preserve"> [tiab]  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OR “meta-analyses”</w:t>
            </w:r>
            <w:r w:rsidRPr="005F7EC2">
              <w:rPr>
                <w:rFonts w:ascii="Times New Roman" w:hAnsi="Times New Roman" w:cs="Times New Roman"/>
              </w:rPr>
              <w:t xml:space="preserve">[tiab]  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OR  "systematic review"</w:t>
            </w:r>
            <w:r w:rsidRPr="005F7EC2">
              <w:rPr>
                <w:rFonts w:ascii="Times New Roman" w:hAnsi="Times New Roman" w:cs="Times New Roman"/>
              </w:rPr>
              <w:t xml:space="preserve">[tiab]  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OR </w:t>
            </w:r>
          </w:p>
          <w:p w14:paraId="37CD73DD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t>"umbrella review"</w:t>
            </w:r>
            <w:r w:rsidRPr="005F7EC2">
              <w:rPr>
                <w:rFonts w:ascii="Times New Roman" w:hAnsi="Times New Roman" w:cs="Times New Roman"/>
              </w:rPr>
              <w:t xml:space="preserve">[tiab]  </w:t>
            </w:r>
          </w:p>
          <w:p w14:paraId="5FE2C1BF" w14:textId="77777777" w:rsidR="00F71B44" w:rsidRPr="005F7EC2" w:rsidRDefault="00F71B44" w:rsidP="004B1128">
            <w:pPr>
              <w:rPr>
                <w:rFonts w:ascii="Times New Roman" w:hAnsi="Times New Roman" w:cs="Times New Roman"/>
                <w:color w:val="2E2E2E"/>
              </w:rPr>
            </w:pPr>
          </w:p>
        </w:tc>
      </w:tr>
    </w:tbl>
    <w:p w14:paraId="5277B72C" w14:textId="77777777" w:rsidR="00F71B44" w:rsidRPr="005F7EC2" w:rsidRDefault="00F71B44" w:rsidP="00F71B44">
      <w:pPr>
        <w:divId w:val="1019046315"/>
        <w:rPr>
          <w:rFonts w:ascii="Times New Roman" w:hAnsi="Times New Roman" w:cs="Times New Roman"/>
          <w:color w:val="2E2E2E"/>
        </w:rPr>
      </w:pPr>
    </w:p>
    <w:p w14:paraId="55BAEE52" w14:textId="77777777" w:rsidR="00F71B44" w:rsidRPr="005F7EC2" w:rsidRDefault="00F71B44" w:rsidP="00F71B44">
      <w:pPr>
        <w:divId w:val="1019046315"/>
        <w:rPr>
          <w:rFonts w:ascii="Times New Roman" w:hAnsi="Times New Roman" w:cs="Times New Roman"/>
          <w:color w:val="2E2E2E"/>
        </w:rPr>
      </w:pPr>
    </w:p>
    <w:p w14:paraId="7F55A9BC" w14:textId="0075F5D6" w:rsidR="00F71B44" w:rsidRPr="005F7EC2" w:rsidRDefault="00F27491" w:rsidP="00F71B44">
      <w:pPr>
        <w:spacing w:line="360" w:lineRule="auto"/>
        <w:divId w:val="1019046315"/>
        <w:rPr>
          <w:rFonts w:ascii="Times New Roman" w:hAnsi="Times New Roman" w:cs="Times New Roman"/>
          <w:b/>
          <w:bCs/>
        </w:rPr>
      </w:pPr>
      <w:r w:rsidRPr="00F274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="00B0745E" w:rsidRPr="005F7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: </w:t>
      </w:r>
      <w:r w:rsidR="00B0745E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ic grid for </w:t>
      </w:r>
      <w:r w:rsidR="00B0745E" w:rsidRPr="005F7EC2">
        <w:rPr>
          <w:rFonts w:ascii="Times New Roman" w:hAnsi="Times New Roman" w:cs="Times New Roman"/>
        </w:rPr>
        <w:t>Ovid PsycINFO</w:t>
      </w:r>
      <w:r w:rsidR="00B0745E" w:rsidRPr="005F7EC2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7"/>
        <w:gridCol w:w="2532"/>
        <w:gridCol w:w="2241"/>
      </w:tblGrid>
      <w:tr w:rsidR="00B61F28" w14:paraId="2201CC5E" w14:textId="77777777" w:rsidTr="00F71B44">
        <w:trPr>
          <w:divId w:val="1019046315"/>
        </w:trPr>
        <w:tc>
          <w:tcPr>
            <w:tcW w:w="2527" w:type="dxa"/>
            <w:shd w:val="clear" w:color="auto" w:fill="auto"/>
          </w:tcPr>
          <w:p w14:paraId="145D8B5C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Pharmacogenomics</w:t>
            </w:r>
          </w:p>
        </w:tc>
        <w:tc>
          <w:tcPr>
            <w:tcW w:w="2532" w:type="dxa"/>
            <w:shd w:val="clear" w:color="auto" w:fill="auto"/>
          </w:tcPr>
          <w:p w14:paraId="63B7F7DA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241" w:type="dxa"/>
            <w:shd w:val="clear" w:color="auto" w:fill="auto"/>
          </w:tcPr>
          <w:p w14:paraId="23AC3F36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Study type</w:t>
            </w:r>
          </w:p>
        </w:tc>
      </w:tr>
      <w:tr w:rsidR="00B61F28" w14:paraId="3C4FC8D8" w14:textId="77777777" w:rsidTr="00F71B44">
        <w:trPr>
          <w:divId w:val="1019046315"/>
        </w:trPr>
        <w:tc>
          <w:tcPr>
            <w:tcW w:w="2527" w:type="dxa"/>
            <w:shd w:val="clear" w:color="auto" w:fill="auto"/>
          </w:tcPr>
          <w:p w14:paraId="3A09EC25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Exp genetic testing</w:t>
            </w: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 xml:space="preserve"> OR</w:t>
            </w:r>
          </w:p>
          <w:p w14:paraId="29B5118C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t xml:space="preserve">pharmacogenetics-guided.ti,ab OR </w:t>
            </w:r>
          </w:p>
          <w:p w14:paraId="226EF3FD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pharmacogenetic-guided.ti,ab OR</w:t>
            </w:r>
          </w:p>
          <w:p w14:paraId="1592F95E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F7EC2">
              <w:rPr>
                <w:rFonts w:ascii="Times New Roman" w:hAnsi="Times New Roman" w:cs="Times New Roman"/>
                <w:color w:val="000000"/>
              </w:rPr>
              <w:t>Pharmacogenetic-Based.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ti,ab </w:t>
            </w:r>
            <w:r w:rsidRPr="005F7EC2">
              <w:rPr>
                <w:rFonts w:ascii="Times New Roman" w:hAnsi="Times New Roman" w:cs="Times New Roman"/>
                <w:color w:val="000000"/>
              </w:rPr>
              <w:t xml:space="preserve"> OR</w:t>
            </w:r>
          </w:p>
          <w:p w14:paraId="4275576D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F7EC2">
              <w:rPr>
                <w:rFonts w:ascii="Times New Roman" w:hAnsi="Times New Roman" w:cs="Times New Roman"/>
                <w:color w:val="000000"/>
              </w:rPr>
              <w:t>Pharmacogenetics-Based.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ti,ab </w:t>
            </w:r>
            <w:r w:rsidRPr="005F7EC2">
              <w:rPr>
                <w:rFonts w:ascii="Times New Roman" w:hAnsi="Times New Roman" w:cs="Times New Roman"/>
                <w:color w:val="000000"/>
              </w:rPr>
              <w:t xml:space="preserve"> OR</w:t>
            </w:r>
          </w:p>
          <w:p w14:paraId="2AA7C6FE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F7EC2">
              <w:rPr>
                <w:rFonts w:ascii="Times New Roman" w:hAnsi="Times New Roman" w:cs="Times New Roman"/>
                <w:color w:val="000000"/>
              </w:rPr>
              <w:t>Combinatorial pharmacogenomics.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ti,ab</w:t>
            </w:r>
            <w:r w:rsidRPr="005F7EC2">
              <w:rPr>
                <w:rFonts w:ascii="Times New Roman" w:hAnsi="Times New Roman" w:cs="Times New Roman"/>
                <w:color w:val="000000"/>
              </w:rPr>
              <w:t xml:space="preserve"> OR</w:t>
            </w:r>
          </w:p>
          <w:p w14:paraId="0189C250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lastRenderedPageBreak/>
              <w:t>pharmacogen*. ti,ab  OR</w:t>
            </w:r>
          </w:p>
          <w:p w14:paraId="1CF027D8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pharmacogenetic testing.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ti,ab </w:t>
            </w:r>
            <w:r w:rsidRPr="005F7EC2">
              <w:rPr>
                <w:rFonts w:ascii="Times New Roman" w:hAnsi="Times New Roman" w:cs="Times New Roman"/>
              </w:rPr>
              <w:t xml:space="preserve"> OR</w:t>
            </w:r>
          </w:p>
          <w:p w14:paraId="44354676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pharmacogenomic testing.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ti,ab </w:t>
            </w:r>
            <w:r w:rsidRPr="005F7EC2">
              <w:rPr>
                <w:rFonts w:ascii="Times New Roman" w:hAnsi="Times New Roman" w:cs="Times New Roman"/>
              </w:rPr>
              <w:t>OR</w:t>
            </w:r>
          </w:p>
          <w:p w14:paraId="4ADCFCAA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</w:rPr>
              <w:t>Genetic testing.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ti,ab </w:t>
            </w:r>
            <w:r w:rsidRPr="005F7EC2">
              <w:rPr>
                <w:rFonts w:ascii="Times New Roman" w:hAnsi="Times New Roman" w:cs="Times New Roman"/>
              </w:rPr>
              <w:t xml:space="preserve"> OR</w:t>
            </w:r>
          </w:p>
          <w:p w14:paraId="1AD5D52F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Informed prescribing.mp OR</w:t>
            </w:r>
          </w:p>
          <w:p w14:paraId="1860343C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cytochrome 450.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ti,ab</w:t>
            </w:r>
            <w:r w:rsidRPr="005F7EC2">
              <w:rPr>
                <w:rFonts w:ascii="Times New Roman" w:hAnsi="Times New Roman" w:cs="Times New Roman"/>
              </w:rPr>
              <w:t xml:space="preserve"> OR</w:t>
            </w:r>
          </w:p>
          <w:p w14:paraId="3DC09233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CYP2D6.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ti,ab</w:t>
            </w:r>
            <w:r w:rsidRPr="005F7EC2">
              <w:rPr>
                <w:rFonts w:ascii="Times New Roman" w:hAnsi="Times New Roman" w:cs="Times New Roman"/>
              </w:rPr>
              <w:t xml:space="preserve"> OR</w:t>
            </w:r>
          </w:p>
          <w:p w14:paraId="1FB59568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</w:rPr>
              <w:t>CYP2C19.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ti,ab</w:t>
            </w:r>
          </w:p>
          <w:p w14:paraId="14317952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2" w:type="dxa"/>
            <w:shd w:val="clear" w:color="auto" w:fill="auto"/>
          </w:tcPr>
          <w:p w14:paraId="4907FDA7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color w:val="000000"/>
              </w:rPr>
              <w:lastRenderedPageBreak/>
              <w:t>Exp Mental Disorders OR</w:t>
            </w:r>
          </w:p>
          <w:p w14:paraId="529AD8B7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Major Depression.sh OR</w:t>
            </w:r>
          </w:p>
          <w:p w14:paraId="1978D7A6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depression.sh OR</w:t>
            </w:r>
          </w:p>
          <w:p w14:paraId="4BF5B5C0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Mental disorder.ti,ab OR</w:t>
            </w:r>
          </w:p>
          <w:p w14:paraId="2C4A544D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 xml:space="preserve">Mood disorder.ti,ab OR </w:t>
            </w:r>
          </w:p>
          <w:p w14:paraId="3A90E7BD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Depression.</w:t>
            </w:r>
            <w:r w:rsidRPr="005F7EC2">
              <w:rPr>
                <w:rFonts w:ascii="Times New Roman" w:hAnsi="Times New Roman" w:cs="Times New Roman"/>
                <w:b/>
                <w:bCs/>
                <w:color w:val="2E2E2E"/>
              </w:rPr>
              <w:t xml:space="preserve">ti,ab </w:t>
            </w: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OR</w:t>
            </w:r>
          </w:p>
          <w:p w14:paraId="6417085D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Major Depression disorder.</w:t>
            </w:r>
            <w:r w:rsidRPr="005F7EC2">
              <w:rPr>
                <w:rFonts w:ascii="Times New Roman" w:hAnsi="Times New Roman" w:cs="Times New Roman"/>
                <w:b/>
                <w:bCs/>
                <w:color w:val="2E2E2E"/>
              </w:rPr>
              <w:t xml:space="preserve">ti,ab </w:t>
            </w: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OR</w:t>
            </w:r>
          </w:p>
          <w:p w14:paraId="62A8B54B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Antidepressant.ti,ab</w:t>
            </w:r>
          </w:p>
          <w:p w14:paraId="7D3FF275" w14:textId="77777777" w:rsidR="00F71B44" w:rsidRPr="005F7EC2" w:rsidRDefault="00F71B44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</w:p>
          <w:p w14:paraId="19456825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1" w:type="dxa"/>
            <w:shd w:val="clear" w:color="auto" w:fill="auto"/>
          </w:tcPr>
          <w:p w14:paraId="16B90DD0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t>meta-analysis.ti,ab</w:t>
            </w:r>
            <w:r w:rsidRPr="005F7EC2">
              <w:rPr>
                <w:rFonts w:ascii="Times New Roman" w:hAnsi="Times New Roman" w:cs="Times New Roman"/>
              </w:rPr>
              <w:t xml:space="preserve"> 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OR meta-analyses.</w:t>
            </w:r>
            <w:r w:rsidRPr="005F7EC2">
              <w:rPr>
                <w:rFonts w:ascii="Times New Roman" w:hAnsi="Times New Roman" w:cs="Times New Roman"/>
              </w:rPr>
              <w:t xml:space="preserve">ti,ab </w:t>
            </w:r>
            <w:r w:rsidRPr="005F7EC2">
              <w:rPr>
                <w:rFonts w:ascii="Times New Roman" w:hAnsi="Times New Roman" w:cs="Times New Roman"/>
                <w:color w:val="2E2E2E"/>
              </w:rPr>
              <w:t>OR  systematic review.</w:t>
            </w:r>
            <w:r w:rsidRPr="005F7EC2">
              <w:rPr>
                <w:rFonts w:ascii="Times New Roman" w:hAnsi="Times New Roman" w:cs="Times New Roman"/>
              </w:rPr>
              <w:t xml:space="preserve">ti,ab </w:t>
            </w:r>
            <w:r w:rsidRPr="005F7EC2">
              <w:rPr>
                <w:rFonts w:ascii="Times New Roman" w:hAnsi="Times New Roman" w:cs="Times New Roman"/>
                <w:color w:val="2E2E2E"/>
              </w:rPr>
              <w:t>OR</w:t>
            </w:r>
          </w:p>
          <w:p w14:paraId="5453AB25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t>umbrella review.</w:t>
            </w:r>
            <w:r w:rsidRPr="005F7EC2">
              <w:rPr>
                <w:rFonts w:ascii="Times New Roman" w:hAnsi="Times New Roman" w:cs="Times New Roman"/>
              </w:rPr>
              <w:t xml:space="preserve">ti,ab  </w:t>
            </w:r>
          </w:p>
          <w:p w14:paraId="28D98854" w14:textId="77777777" w:rsidR="00F71B44" w:rsidRPr="005F7EC2" w:rsidRDefault="00F71B44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</w:p>
        </w:tc>
      </w:tr>
    </w:tbl>
    <w:p w14:paraId="5BD8E780" w14:textId="77777777" w:rsidR="00F71B44" w:rsidRPr="005F7EC2" w:rsidRDefault="00F71B44" w:rsidP="00F71B44">
      <w:pPr>
        <w:divId w:val="1019046315"/>
        <w:rPr>
          <w:rFonts w:ascii="Times New Roman" w:hAnsi="Times New Roman" w:cs="Times New Roman"/>
          <w:color w:val="2E2E2E"/>
        </w:rPr>
      </w:pPr>
    </w:p>
    <w:p w14:paraId="2B35FBF5" w14:textId="77777777" w:rsidR="00F71B44" w:rsidRPr="005F7EC2" w:rsidRDefault="00F71B44" w:rsidP="00F71B44">
      <w:pPr>
        <w:divId w:val="1019046315"/>
        <w:rPr>
          <w:rFonts w:ascii="Times New Roman" w:hAnsi="Times New Roman" w:cs="Times New Roman"/>
          <w:b/>
          <w:bCs/>
        </w:rPr>
      </w:pPr>
    </w:p>
    <w:p w14:paraId="510FB367" w14:textId="44F1BEBD" w:rsidR="00F71B44" w:rsidRPr="005F7EC2" w:rsidRDefault="00F27491" w:rsidP="00F71B44">
      <w:pPr>
        <w:divId w:val="1019046315"/>
        <w:rPr>
          <w:rFonts w:ascii="Times New Roman" w:hAnsi="Times New Roman" w:cs="Times New Roman"/>
          <w:b/>
          <w:bCs/>
        </w:rPr>
      </w:pPr>
      <w:r w:rsidRPr="00F274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="00B0745E" w:rsidRPr="005F7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: </w:t>
      </w:r>
      <w:r w:rsidR="00B0745E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ic grid </w:t>
      </w:r>
      <w:r w:rsidR="00B0745E" w:rsidRPr="005F7EC2">
        <w:rPr>
          <w:rFonts w:ascii="Times New Roman" w:hAnsi="Times New Roman" w:cs="Times New Roman"/>
        </w:rPr>
        <w:t>Ovid Embase</w:t>
      </w:r>
      <w:r w:rsidR="00B0745E" w:rsidRPr="005F7EC2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540"/>
        <w:gridCol w:w="2207"/>
      </w:tblGrid>
      <w:tr w:rsidR="00B61F28" w14:paraId="7F142EEF" w14:textId="77777777" w:rsidTr="00F71B44">
        <w:trPr>
          <w:divId w:val="1019046315"/>
        </w:trPr>
        <w:tc>
          <w:tcPr>
            <w:tcW w:w="2606" w:type="dxa"/>
            <w:shd w:val="clear" w:color="auto" w:fill="auto"/>
          </w:tcPr>
          <w:p w14:paraId="6262689B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Pharmacogenomics</w:t>
            </w:r>
          </w:p>
        </w:tc>
        <w:tc>
          <w:tcPr>
            <w:tcW w:w="2540" w:type="dxa"/>
            <w:shd w:val="clear" w:color="auto" w:fill="auto"/>
          </w:tcPr>
          <w:p w14:paraId="7453FB9D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207" w:type="dxa"/>
            <w:shd w:val="clear" w:color="auto" w:fill="auto"/>
          </w:tcPr>
          <w:p w14:paraId="54E8B929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Outcome</w:t>
            </w:r>
          </w:p>
        </w:tc>
      </w:tr>
      <w:tr w:rsidR="00B61F28" w14:paraId="0BCDF033" w14:textId="77777777" w:rsidTr="00F71B44">
        <w:trPr>
          <w:divId w:val="1019046315"/>
        </w:trPr>
        <w:tc>
          <w:tcPr>
            <w:tcW w:w="2606" w:type="dxa"/>
            <w:shd w:val="clear" w:color="auto" w:fill="auto"/>
          </w:tcPr>
          <w:p w14:paraId="44598D3F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Exp genetic screening OR</w:t>
            </w:r>
          </w:p>
          <w:p w14:paraId="3A8C7EA2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Pharmacogenetics.sh OR </w:t>
            </w:r>
          </w:p>
          <w:p w14:paraId="3AE2D109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Pharmacogenomics.sh OR</w:t>
            </w:r>
          </w:p>
          <w:p w14:paraId="2A7A2B59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pharmacogenetic testing.sh OR</w:t>
            </w:r>
          </w:p>
          <w:p w14:paraId="2BDDD072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cytochrome 450.sh OR</w:t>
            </w:r>
          </w:p>
          <w:p w14:paraId="77927A74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cytochrome P450 2D6.sh OR</w:t>
            </w:r>
          </w:p>
          <w:p w14:paraId="4970BA90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>cytochrome P450 2C19.sh OR</w:t>
            </w:r>
          </w:p>
          <w:p w14:paraId="04B1FB0F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pharmacogen*.ti,ab OR </w:t>
            </w:r>
          </w:p>
          <w:p w14:paraId="3AF932A2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pharmacogenetic testing.ti,ab OR</w:t>
            </w:r>
          </w:p>
          <w:p w14:paraId="051855EF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pharmacogenomic testing.ti,ab OR</w:t>
            </w:r>
          </w:p>
          <w:p w14:paraId="11A56694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genetic testing.ti,ab OR</w:t>
            </w:r>
          </w:p>
          <w:p w14:paraId="115CEA73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pharmacogenetics-guided.ti,ab OR </w:t>
            </w:r>
          </w:p>
          <w:p w14:paraId="349AF779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F7EC2">
              <w:rPr>
                <w:rFonts w:ascii="Times New Roman" w:hAnsi="Times New Roman" w:cs="Times New Roman"/>
              </w:rPr>
              <w:t>pharmacogenomics-guided.ti,ab OR p</w:t>
            </w:r>
            <w:r w:rsidRPr="005F7EC2">
              <w:rPr>
                <w:rFonts w:ascii="Times New Roman" w:hAnsi="Times New Roman" w:cs="Times New Roman"/>
                <w:color w:val="000000"/>
              </w:rPr>
              <w:t xml:space="preserve">harmacogenetic-Based.ti,ab OR pharmacogenomics-Based.ti,ab OR </w:t>
            </w:r>
          </w:p>
          <w:p w14:paraId="3814B18D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Informed prescribing.ti,ab OR</w:t>
            </w:r>
          </w:p>
          <w:p w14:paraId="0CEC4AD6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  <w:color w:val="000000"/>
              </w:rPr>
              <w:t>Combinatorial pharmacogenomic.ti,ab OR</w:t>
            </w:r>
          </w:p>
          <w:p w14:paraId="5FFFBAB3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cytochrome 450.ti,ab OR</w:t>
            </w:r>
          </w:p>
          <w:p w14:paraId="70AA3F63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CYP2D6.ti,ab OR</w:t>
            </w:r>
          </w:p>
          <w:p w14:paraId="4E4EBB6A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CYP2C19.ti,ab</w:t>
            </w:r>
          </w:p>
          <w:p w14:paraId="3D78B47D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shd w:val="clear" w:color="auto" w:fill="auto"/>
          </w:tcPr>
          <w:p w14:paraId="5AB0F73A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Mental disease.sh OR</w:t>
            </w:r>
          </w:p>
          <w:p w14:paraId="5209416A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Depression.sh OR</w:t>
            </w:r>
          </w:p>
          <w:p w14:paraId="481F5513" w14:textId="77777777" w:rsidR="00F71B44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</w:rPr>
              <w:t>Exp major depression OR</w:t>
            </w:r>
          </w:p>
          <w:p w14:paraId="750FA45F" w14:textId="77777777" w:rsidR="00F71B44" w:rsidRPr="005F7EC2" w:rsidRDefault="00B0745E" w:rsidP="004B1128">
            <w:pPr>
              <w:spacing w:after="0" w:line="240" w:lineRule="auto"/>
              <w:rPr>
                <w:rStyle w:val="highlight"/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 </w:t>
            </w:r>
            <w:r w:rsidRPr="005F7EC2">
              <w:rPr>
                <w:rFonts w:ascii="Times New Roman" w:hAnsi="Times New Roman" w:cs="Times New Roman"/>
                <w:color w:val="000000"/>
              </w:rPr>
              <w:t xml:space="preserve">depression.sh </w:t>
            </w:r>
            <w:r w:rsidRPr="005F7EC2">
              <w:rPr>
                <w:rStyle w:val="highlight"/>
                <w:rFonts w:ascii="Times New Roman" w:hAnsi="Times New Roman" w:cs="Times New Roman"/>
              </w:rPr>
              <w:t>OR</w:t>
            </w:r>
          </w:p>
          <w:p w14:paraId="7421D4FB" w14:textId="77777777" w:rsidR="00F71B44" w:rsidRPr="005F7EC2" w:rsidRDefault="00B0745E" w:rsidP="004B1128">
            <w:pPr>
              <w:spacing w:after="0" w:line="240" w:lineRule="auto"/>
              <w:rPr>
                <w:rStyle w:val="highlight"/>
                <w:rFonts w:ascii="Times New Roman" w:hAnsi="Times New Roman" w:cs="Times New Roman"/>
              </w:rPr>
            </w:pPr>
            <w:r w:rsidRPr="005F7EC2">
              <w:rPr>
                <w:rStyle w:val="highlight"/>
                <w:rFonts w:ascii="Times New Roman" w:hAnsi="Times New Roman" w:cs="Times New Roman"/>
              </w:rPr>
              <w:t>mental disorders.ti,ab OR</w:t>
            </w:r>
          </w:p>
          <w:p w14:paraId="50F4A6C8" w14:textId="77777777" w:rsidR="00F71B44" w:rsidRPr="005F7EC2" w:rsidRDefault="00B0745E" w:rsidP="004B1128">
            <w:pPr>
              <w:spacing w:after="0" w:line="240" w:lineRule="auto"/>
              <w:rPr>
                <w:rStyle w:val="highlight"/>
                <w:rFonts w:ascii="Times New Roman" w:hAnsi="Times New Roman" w:cs="Times New Roman"/>
                <w:b/>
                <w:bCs/>
                <w:color w:val="0A0905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A0905"/>
                <w:shd w:val="clear" w:color="auto" w:fill="FFFFFF"/>
              </w:rPr>
              <w:t xml:space="preserve">Mood disorder.ti,ab OR </w:t>
            </w:r>
          </w:p>
          <w:p w14:paraId="54AF1B66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depression.ti,ab OR </w:t>
            </w:r>
          </w:p>
          <w:p w14:paraId="5CBB029A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>major depressive disorder.ti,ab  OR</w:t>
            </w:r>
          </w:p>
          <w:p w14:paraId="0D5FB307" w14:textId="77777777" w:rsidR="00F71B44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EC2">
              <w:rPr>
                <w:rFonts w:ascii="Times New Roman" w:hAnsi="Times New Roman" w:cs="Times New Roman"/>
              </w:rPr>
              <w:t xml:space="preserve">antidepressant.ti,ab  </w:t>
            </w:r>
          </w:p>
          <w:p w14:paraId="2B63C84B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E07BA4B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98288F0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FCC5A26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DAB1A20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81631EA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685B43F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260D7B7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84040A6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shd w:val="clear" w:color="auto" w:fill="auto"/>
          </w:tcPr>
          <w:p w14:paraId="33FD10DA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t>meta-analysis.ti,ab</w:t>
            </w:r>
            <w:r w:rsidRPr="005F7EC2">
              <w:rPr>
                <w:rFonts w:ascii="Times New Roman" w:hAnsi="Times New Roman" w:cs="Times New Roman"/>
              </w:rPr>
              <w:t xml:space="preserve"> </w:t>
            </w:r>
            <w:r w:rsidRPr="005F7EC2">
              <w:rPr>
                <w:rFonts w:ascii="Times New Roman" w:hAnsi="Times New Roman" w:cs="Times New Roman"/>
                <w:color w:val="2E2E2E"/>
              </w:rPr>
              <w:t xml:space="preserve"> OR meta-analyses.</w:t>
            </w:r>
            <w:r w:rsidRPr="005F7EC2">
              <w:rPr>
                <w:rFonts w:ascii="Times New Roman" w:hAnsi="Times New Roman" w:cs="Times New Roman"/>
              </w:rPr>
              <w:t xml:space="preserve">ti,ab </w:t>
            </w:r>
            <w:r w:rsidRPr="005F7EC2">
              <w:rPr>
                <w:rFonts w:ascii="Times New Roman" w:hAnsi="Times New Roman" w:cs="Times New Roman"/>
                <w:color w:val="2E2E2E"/>
              </w:rPr>
              <w:t>OR  systematic review.</w:t>
            </w:r>
            <w:r w:rsidRPr="005F7EC2">
              <w:rPr>
                <w:rFonts w:ascii="Times New Roman" w:hAnsi="Times New Roman" w:cs="Times New Roman"/>
              </w:rPr>
              <w:t xml:space="preserve">ti,ab </w:t>
            </w:r>
            <w:r w:rsidRPr="005F7EC2">
              <w:rPr>
                <w:rFonts w:ascii="Times New Roman" w:hAnsi="Times New Roman" w:cs="Times New Roman"/>
                <w:color w:val="2E2E2E"/>
              </w:rPr>
              <w:t>OR</w:t>
            </w:r>
          </w:p>
          <w:p w14:paraId="0E7C3EEF" w14:textId="77777777" w:rsidR="00F71B44" w:rsidRPr="005F7EC2" w:rsidRDefault="00B0745E" w:rsidP="004B1128">
            <w:pPr>
              <w:rPr>
                <w:rFonts w:ascii="Times New Roman" w:hAnsi="Times New Roman" w:cs="Times New Roman"/>
                <w:color w:val="2E2E2E"/>
              </w:rPr>
            </w:pPr>
            <w:r w:rsidRPr="005F7EC2">
              <w:rPr>
                <w:rFonts w:ascii="Times New Roman" w:hAnsi="Times New Roman" w:cs="Times New Roman"/>
                <w:color w:val="2E2E2E"/>
              </w:rPr>
              <w:t>umbrella review.</w:t>
            </w:r>
            <w:r w:rsidRPr="005F7EC2">
              <w:rPr>
                <w:rFonts w:ascii="Times New Roman" w:hAnsi="Times New Roman" w:cs="Times New Roman"/>
              </w:rPr>
              <w:t xml:space="preserve">ti,ab  </w:t>
            </w:r>
          </w:p>
          <w:p w14:paraId="4F871218" w14:textId="77777777" w:rsidR="00F71B44" w:rsidRPr="005F7EC2" w:rsidRDefault="00F71B44" w:rsidP="004B1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768480F5" w14:textId="77777777" w:rsidR="00F71B44" w:rsidRPr="005F7EC2" w:rsidRDefault="00F71B44" w:rsidP="00F71B44">
      <w:pPr>
        <w:divId w:val="1019046315"/>
        <w:rPr>
          <w:rFonts w:ascii="Times New Roman" w:hAnsi="Times New Roman" w:cs="Times New Roman"/>
        </w:rPr>
      </w:pPr>
    </w:p>
    <w:p w14:paraId="54542C31" w14:textId="77777777" w:rsidR="00F71B44" w:rsidRPr="005F7EC2" w:rsidRDefault="00F71B44" w:rsidP="00F71B44">
      <w:pPr>
        <w:divId w:val="1019046315"/>
        <w:rPr>
          <w:rFonts w:ascii="Times New Roman" w:hAnsi="Times New Roman" w:cs="Times New Roman"/>
        </w:rPr>
      </w:pPr>
    </w:p>
    <w:p w14:paraId="3C3030F0" w14:textId="0733A46B" w:rsidR="00F71B44" w:rsidRPr="005F7EC2" w:rsidRDefault="00F27491" w:rsidP="00F71B44">
      <w:pPr>
        <w:divId w:val="1019046315"/>
        <w:rPr>
          <w:rFonts w:ascii="Times New Roman" w:hAnsi="Times New Roman" w:cs="Times New Roman"/>
        </w:rPr>
      </w:pPr>
      <w:r w:rsidRPr="00F274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B0745E" w:rsidRPr="005F7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B0745E" w:rsidRPr="005F7EC2">
        <w:rPr>
          <w:rFonts w:ascii="Times New Roman" w:hAnsi="Times New Roman" w:cs="Times New Roman"/>
          <w:color w:val="000000" w:themeColor="text1"/>
        </w:rPr>
        <w:t xml:space="preserve">Logic-grid for </w:t>
      </w:r>
      <w:r w:rsidR="00B0745E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>Randomi</w:t>
      </w:r>
      <w:r w:rsidR="00210EB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0745E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Controlled Trials (RCTs) </w:t>
      </w:r>
      <w:r w:rsidR="00B0745E" w:rsidRPr="005F7EC2">
        <w:rPr>
          <w:rFonts w:ascii="Times New Roman" w:hAnsi="Times New Roman" w:cs="Times New Roman"/>
          <w:color w:val="000000" w:themeColor="text1"/>
        </w:rPr>
        <w:t xml:space="preserve">searches on PubMed, Ovid PsycINFO, Ovid Embase and </w:t>
      </w:r>
      <w:r w:rsidR="00B0745E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>Cochrane library databases.</w:t>
      </w:r>
    </w:p>
    <w:p w14:paraId="1FD23890" w14:textId="77777777" w:rsidR="00221D9B" w:rsidRPr="005F7EC2" w:rsidRDefault="00221D9B" w:rsidP="00221D9B">
      <w:pPr>
        <w:divId w:val="1019046315"/>
        <w:rPr>
          <w:rFonts w:ascii="Times New Roman" w:hAnsi="Times New Roman" w:cs="Times New Roman"/>
          <w:color w:val="000000" w:themeColor="text1"/>
        </w:rPr>
      </w:pPr>
    </w:p>
    <w:p w14:paraId="5ED0A9D4" w14:textId="3F6D7662" w:rsidR="00221D9B" w:rsidRPr="005F7EC2" w:rsidRDefault="00F27491" w:rsidP="00221D9B">
      <w:pPr>
        <w:divId w:val="1019046315"/>
        <w:rPr>
          <w:rFonts w:ascii="Times New Roman" w:hAnsi="Times New Roman" w:cs="Times New Roman"/>
          <w:b/>
          <w:bCs/>
          <w:color w:val="000000" w:themeColor="text1"/>
        </w:rPr>
      </w:pPr>
      <w:r w:rsidRPr="00F274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7</w:t>
      </w:r>
      <w:r w:rsidR="00B0745E" w:rsidRPr="005F7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: </w:t>
      </w:r>
      <w:r w:rsidR="00B0745E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ic grid for </w:t>
      </w:r>
      <w:r w:rsidR="00B0745E" w:rsidRPr="005F7EC2">
        <w:rPr>
          <w:rFonts w:ascii="Times New Roman" w:hAnsi="Times New Roman" w:cs="Times New Roman"/>
          <w:color w:val="000000" w:themeColor="text1"/>
        </w:rPr>
        <w:t>PubMed</w:t>
      </w:r>
      <w:r w:rsidR="00BD57CC" w:rsidRPr="005F7EC2">
        <w:rPr>
          <w:rFonts w:ascii="Times New Roman" w:hAnsi="Times New Roman" w:cs="Times New Roman"/>
          <w:color w:val="000000" w:themeColor="text1"/>
        </w:rPr>
        <w:t xml:space="preserve"> and </w:t>
      </w:r>
      <w:r w:rsidR="00CD7AFD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>Cochrane library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507"/>
        <w:gridCol w:w="2731"/>
      </w:tblGrid>
      <w:tr w:rsidR="00B61F28" w14:paraId="3F61C40F" w14:textId="77777777" w:rsidTr="00CD7AFD">
        <w:trPr>
          <w:divId w:val="1019046315"/>
        </w:trPr>
        <w:tc>
          <w:tcPr>
            <w:tcW w:w="2695" w:type="dxa"/>
          </w:tcPr>
          <w:p w14:paraId="061008BB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Pharmacogenomics </w:t>
            </w:r>
          </w:p>
        </w:tc>
        <w:tc>
          <w:tcPr>
            <w:tcW w:w="2507" w:type="dxa"/>
          </w:tcPr>
          <w:p w14:paraId="302B91D3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Depression </w:t>
            </w:r>
          </w:p>
        </w:tc>
        <w:tc>
          <w:tcPr>
            <w:tcW w:w="2731" w:type="dxa"/>
          </w:tcPr>
          <w:p w14:paraId="128625B8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Systematic review </w:t>
            </w:r>
          </w:p>
        </w:tc>
      </w:tr>
      <w:tr w:rsidR="00B61F28" w14:paraId="4BB7C4BE" w14:textId="77777777" w:rsidTr="00CD7AFD">
        <w:trPr>
          <w:divId w:val="1019046315"/>
        </w:trPr>
        <w:tc>
          <w:tcPr>
            <w:tcW w:w="2695" w:type="dxa"/>
          </w:tcPr>
          <w:p w14:paraId="24AB407A" w14:textId="77777777" w:rsidR="00CD7AFD" w:rsidRPr="005F7EC2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“</w:t>
            </w: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Genetic Testing” [mh] OR</w:t>
            </w:r>
          </w:p>
          <w:p w14:paraId="58D557AB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"Pharmacogenetics"[mh] OR</w:t>
            </w:r>
          </w:p>
          <w:p w14:paraId="0B9122AD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 “Pharmacogenomic Testing” [mh] OR</w:t>
            </w:r>
          </w:p>
          <w:p w14:paraId="59EBFB5F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pharmacogenetics-guided [tiab] OR </w:t>
            </w:r>
          </w:p>
          <w:p w14:paraId="4D175203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pharmacogenetic-guided [tiab] OR </w:t>
            </w:r>
          </w:p>
          <w:p w14:paraId="12B22984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Pharmacogenetic-Based[tiab] OR Pharmacogenetics-Based[tiab] OR </w:t>
            </w:r>
          </w:p>
          <w:p w14:paraId="57EF5A0F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“Combinatorial pharmacogenomics” [tiab] or </w:t>
            </w:r>
          </w:p>
          <w:p w14:paraId="145ED8A1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pharmacogen*[tiab] OR “pharmacogenetics testing” [tiab] OR</w:t>
            </w:r>
          </w:p>
          <w:p w14:paraId="15A9508A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“pharmacogenomics testing” [tiab] OR</w:t>
            </w:r>
          </w:p>
          <w:p w14:paraId="1B836C84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“Genetic testing” [tiab] OR</w:t>
            </w:r>
          </w:p>
          <w:p w14:paraId="1BE6C824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“Informed prescribing”[tiab] OR</w:t>
            </w:r>
          </w:p>
          <w:p w14:paraId="7F98CBCA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“cytochrome 450”[tiab] OR</w:t>
            </w:r>
          </w:p>
          <w:p w14:paraId="23CF05DC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CYP2D6[tiab] OR</w:t>
            </w:r>
          </w:p>
          <w:p w14:paraId="58209DF7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CYP2C19[tiab] </w:t>
            </w:r>
          </w:p>
          <w:p w14:paraId="7658ECC9" w14:textId="77777777" w:rsidR="00CD7AFD" w:rsidRPr="005F7EC2" w:rsidRDefault="00CD7AFD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07" w:type="dxa"/>
          </w:tcPr>
          <w:p w14:paraId="4C80D5FA" w14:textId="77777777" w:rsidR="00CD7AFD" w:rsidRPr="005F7EC2" w:rsidRDefault="00B0745E" w:rsidP="004B1128">
            <w:pPr>
              <w:pStyle w:val="Heading1"/>
              <w:shd w:val="clear" w:color="auto" w:fill="FFFFFF"/>
              <w:spacing w:before="90" w:after="90" w:line="27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F7EC2">
              <w:rPr>
                <w:rStyle w:val="Strong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“</w:t>
            </w:r>
            <w:r w:rsidRPr="005F7E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tal Disorders” [mh] OR</w:t>
            </w:r>
          </w:p>
          <w:p w14:paraId="059DB483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“Mood disorders”[mh] OR</w:t>
            </w:r>
          </w:p>
          <w:p w14:paraId="0E22AD28" w14:textId="77777777" w:rsidR="00CD7AFD" w:rsidRPr="005F7EC2" w:rsidRDefault="00CD7AFD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</w:p>
          <w:p w14:paraId="63598769" w14:textId="77777777" w:rsidR="00CD7AFD" w:rsidRPr="005F7EC2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“depression”[mh] OR</w:t>
            </w:r>
          </w:p>
          <w:p w14:paraId="7CACA39A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“Depressive disorder”[mh] OR </w:t>
            </w:r>
          </w:p>
          <w:p w14:paraId="060D50B2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105493050"/>
            <w:r w:rsidRPr="005F7EC2">
              <w:rPr>
                <w:rFonts w:ascii="Times New Roman" w:hAnsi="Times New Roman" w:cs="Times New Roman"/>
                <w:color w:val="000000" w:themeColor="text1"/>
              </w:rPr>
              <w:t>“Depressive disorder,</w:t>
            </w:r>
          </w:p>
          <w:p w14:paraId="47DD78FB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major”[mh] OR</w:t>
            </w:r>
          </w:p>
          <w:bookmarkEnd w:id="2"/>
          <w:p w14:paraId="1677177E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Depression[tiab] OR</w:t>
            </w:r>
          </w:p>
          <w:p w14:paraId="71CCFC3C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“Major depressive disorder”[tiab]  OR</w:t>
            </w:r>
          </w:p>
          <w:p w14:paraId="5FF5843A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“Mental illness”[tiab] OR</w:t>
            </w:r>
          </w:p>
          <w:p w14:paraId="68DE9DC7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“Mood disorder”[tiab] OR  </w:t>
            </w:r>
          </w:p>
          <w:p w14:paraId="3F57CD09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Antidepressant[tiab]  </w:t>
            </w:r>
          </w:p>
          <w:p w14:paraId="2661A1C5" w14:textId="77777777" w:rsidR="00CD7AFD" w:rsidRPr="005F7EC2" w:rsidRDefault="00CD7AFD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87D1B2" w14:textId="77777777" w:rsidR="00CD7AFD" w:rsidRPr="005F7EC2" w:rsidRDefault="00CD7AFD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31" w:type="dxa"/>
          </w:tcPr>
          <w:p w14:paraId="178445F3" w14:textId="77777777" w:rsidR="00CD7AFD" w:rsidRPr="005F7EC2" w:rsidRDefault="00B0745E" w:rsidP="004B1128">
            <w:pPr>
              <w:pStyle w:val="Heading1"/>
              <w:shd w:val="clear" w:color="auto" w:fill="FFFFFF"/>
              <w:spacing w:before="90" w:after="90" w:line="27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Randomised Controlled Trials as Topic"[mh] OR</w:t>
            </w:r>
          </w:p>
          <w:p w14:paraId="487C3C2A" w14:textId="77777777" w:rsidR="00CD7AFD" w:rsidRPr="005F7EC2" w:rsidRDefault="00B0745E" w:rsidP="004B1128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“</w:t>
            </w:r>
            <w:r w:rsidRPr="005F7E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Randomized Controlled Trial” [</w:t>
            </w:r>
            <w:r w:rsidRPr="005F7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]  OR</w:t>
            </w:r>
          </w:p>
          <w:p w14:paraId="611CFCA2" w14:textId="77777777" w:rsidR="00CD7AFD" w:rsidRPr="005F7EC2" w:rsidRDefault="00B0745E" w:rsidP="004B1128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“Controlled Clinical Trial” [tiab] OR </w:t>
            </w:r>
          </w:p>
          <w:p w14:paraId="3014C9D7" w14:textId="77777777" w:rsidR="00CD7AFD" w:rsidRPr="005F7EC2" w:rsidRDefault="00CD7AFD" w:rsidP="004B1128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9001AB" w14:textId="77777777" w:rsidR="00CD7AFD" w:rsidRPr="005F7EC2" w:rsidRDefault="00B0745E" w:rsidP="004B1128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Clinical Trial” [tiab]</w:t>
            </w:r>
          </w:p>
          <w:p w14:paraId="379CB851" w14:textId="77777777" w:rsidR="00CD7AFD" w:rsidRPr="005F7EC2" w:rsidRDefault="00CD7AFD" w:rsidP="004B1128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257C1F0" w14:textId="77777777" w:rsidR="00CD7AFD" w:rsidRPr="005F7EC2" w:rsidRDefault="00CD7AFD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4037B79" w14:textId="77777777" w:rsidR="00221D9B" w:rsidRPr="005F7EC2" w:rsidRDefault="00221D9B" w:rsidP="00221D9B">
      <w:pPr>
        <w:spacing w:line="360" w:lineRule="auto"/>
        <w:divId w:val="1019046315"/>
        <w:rPr>
          <w:rFonts w:ascii="Times New Roman" w:hAnsi="Times New Roman" w:cs="Times New Roman"/>
          <w:b/>
          <w:bCs/>
          <w:color w:val="000000" w:themeColor="text1"/>
        </w:rPr>
      </w:pPr>
    </w:p>
    <w:p w14:paraId="74A4B19D" w14:textId="441134B7" w:rsidR="00221D9B" w:rsidRPr="005F7EC2" w:rsidRDefault="00F27491" w:rsidP="00221D9B">
      <w:pPr>
        <w:spacing w:line="360" w:lineRule="auto"/>
        <w:divId w:val="1019046315"/>
        <w:rPr>
          <w:rFonts w:ascii="Times New Roman" w:hAnsi="Times New Roman" w:cs="Times New Roman"/>
          <w:b/>
          <w:bCs/>
          <w:color w:val="000000" w:themeColor="text1"/>
        </w:rPr>
      </w:pPr>
      <w:r w:rsidRPr="00F274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7</w:t>
      </w:r>
      <w:r w:rsidR="00B0745E" w:rsidRPr="005F7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: </w:t>
      </w:r>
      <w:r w:rsidR="00B0745E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ic grid for </w:t>
      </w:r>
      <w:r w:rsidR="00B0745E" w:rsidRPr="005F7EC2">
        <w:rPr>
          <w:rFonts w:ascii="Times New Roman" w:hAnsi="Times New Roman" w:cs="Times New Roman"/>
          <w:color w:val="000000" w:themeColor="text1"/>
        </w:rPr>
        <w:t>Ovid PsycINFO database</w:t>
      </w:r>
      <w:r w:rsidR="00B0745E" w:rsidRPr="005F7EC2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7"/>
        <w:gridCol w:w="2532"/>
        <w:gridCol w:w="2241"/>
      </w:tblGrid>
      <w:tr w:rsidR="00B61F28" w14:paraId="4471AB96" w14:textId="77777777" w:rsidTr="00221D9B">
        <w:trPr>
          <w:divId w:val="1019046315"/>
        </w:trPr>
        <w:tc>
          <w:tcPr>
            <w:tcW w:w="2527" w:type="dxa"/>
            <w:shd w:val="clear" w:color="auto" w:fill="auto"/>
          </w:tcPr>
          <w:p w14:paraId="6D3EBA03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Pharmacogenomics</w:t>
            </w:r>
          </w:p>
        </w:tc>
        <w:tc>
          <w:tcPr>
            <w:tcW w:w="2532" w:type="dxa"/>
            <w:shd w:val="clear" w:color="auto" w:fill="auto"/>
          </w:tcPr>
          <w:p w14:paraId="1A72E72C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2241" w:type="dxa"/>
            <w:shd w:val="clear" w:color="auto" w:fill="auto"/>
          </w:tcPr>
          <w:p w14:paraId="451B53FB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</w:tr>
      <w:tr w:rsidR="00B61F28" w14:paraId="0897DE40" w14:textId="77777777" w:rsidTr="00221D9B">
        <w:trPr>
          <w:divId w:val="1019046315"/>
        </w:trPr>
        <w:tc>
          <w:tcPr>
            <w:tcW w:w="2527" w:type="dxa"/>
            <w:shd w:val="clear" w:color="auto" w:fill="auto"/>
          </w:tcPr>
          <w:p w14:paraId="57D06671" w14:textId="77777777" w:rsidR="00CD7AFD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Exp genetic testing OR</w:t>
            </w:r>
          </w:p>
          <w:p w14:paraId="70F6EBCB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pharmacogenetics-guided.ti,ab OR </w:t>
            </w:r>
          </w:p>
          <w:p w14:paraId="4BC0B66B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pharmacogenetic-guided.ti,ab OR</w:t>
            </w:r>
          </w:p>
          <w:p w14:paraId="3B230176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Pharmacogenetic-Based. ti,ab  OR</w:t>
            </w:r>
          </w:p>
          <w:p w14:paraId="48FBD67F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Pharmacogenetics-Based. ti,ab  OR</w:t>
            </w:r>
          </w:p>
          <w:p w14:paraId="00609CAF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Combinatorial pharmacogenomics. ti,ab OR</w:t>
            </w:r>
          </w:p>
          <w:p w14:paraId="1567912F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pharmacogen*. ti,ab  OR</w:t>
            </w:r>
          </w:p>
          <w:p w14:paraId="413986FA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pharmacogenetic testing. ti,ab  OR</w:t>
            </w:r>
          </w:p>
          <w:p w14:paraId="56FBF0ED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lastRenderedPageBreak/>
              <w:t>pharmacogenomic testing. ti,ab OR</w:t>
            </w:r>
          </w:p>
          <w:p w14:paraId="1A56AAC9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Genetic testing. ti,ab  OR</w:t>
            </w:r>
          </w:p>
          <w:p w14:paraId="09E2B013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Informed prescribing.mp OR</w:t>
            </w:r>
          </w:p>
          <w:p w14:paraId="58896E37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cytochrome 450. ti,ab OR</w:t>
            </w:r>
          </w:p>
          <w:p w14:paraId="2B561F5B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CYP2D6. ti,ab OR</w:t>
            </w:r>
          </w:p>
          <w:p w14:paraId="21FDA4B3" w14:textId="77777777" w:rsidR="00CD7AFD" w:rsidRPr="005F7EC2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CYP2C19. ti,ab</w:t>
            </w:r>
          </w:p>
          <w:p w14:paraId="1AA43B2D" w14:textId="77777777" w:rsidR="00CD7AFD" w:rsidRPr="005F7EC2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32" w:type="dxa"/>
            <w:shd w:val="clear" w:color="auto" w:fill="auto"/>
          </w:tcPr>
          <w:p w14:paraId="297EE027" w14:textId="77777777" w:rsidR="00CD7AFD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lastRenderedPageBreak/>
              <w:t>Exp Mental Disorders OR</w:t>
            </w:r>
          </w:p>
          <w:p w14:paraId="0369F17E" w14:textId="77777777" w:rsidR="00CD7AFD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Major Depression.sh OR</w:t>
            </w:r>
          </w:p>
          <w:p w14:paraId="12622087" w14:textId="77777777" w:rsidR="00CD7AFD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depression.sh OR</w:t>
            </w:r>
          </w:p>
          <w:p w14:paraId="5986A5E5" w14:textId="77777777" w:rsidR="00CD7AFD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Mental disorder.ti,ab OR</w:t>
            </w:r>
          </w:p>
          <w:p w14:paraId="1D972DA4" w14:textId="77777777" w:rsidR="00CD7AFD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Mood disorder.ti,ab OR </w:t>
            </w:r>
          </w:p>
          <w:p w14:paraId="4BBEB230" w14:textId="77777777" w:rsidR="00CD7AFD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Depression.</w:t>
            </w: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ti,ab </w:t>
            </w: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OR</w:t>
            </w:r>
          </w:p>
          <w:p w14:paraId="6DC6AB75" w14:textId="77777777" w:rsidR="00CD7AFD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Major Depression disorder.</w:t>
            </w:r>
            <w:r w:rsidRPr="005F7EC2">
              <w:rPr>
                <w:rFonts w:ascii="Times New Roman" w:hAnsi="Times New Roman" w:cs="Times New Roman"/>
                <w:color w:val="000000" w:themeColor="text1"/>
              </w:rPr>
              <w:t xml:space="preserve">ti,ab </w:t>
            </w: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OR</w:t>
            </w:r>
          </w:p>
          <w:p w14:paraId="79ACA767" w14:textId="77777777" w:rsidR="00CD7AFD" w:rsidRPr="005F7EC2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Antidepressant.ti,ab</w:t>
            </w:r>
          </w:p>
          <w:p w14:paraId="6F9F1D04" w14:textId="77777777" w:rsidR="00CD7AFD" w:rsidRPr="005F7EC2" w:rsidRDefault="00CD7AFD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</w:p>
          <w:p w14:paraId="4629135F" w14:textId="77777777" w:rsidR="00CD7AFD" w:rsidRPr="005F7EC2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41" w:type="dxa"/>
            <w:shd w:val="clear" w:color="auto" w:fill="auto"/>
          </w:tcPr>
          <w:p w14:paraId="30D8F329" w14:textId="77777777" w:rsidR="00CD7AFD" w:rsidRPr="005F7EC2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Exp Randomized Controlled Trials OR </w:t>
            </w:r>
          </w:p>
          <w:p w14:paraId="0DF548F5" w14:textId="77777777" w:rsidR="00CD7AFD" w:rsidRPr="005F7EC2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Exp Clinical Trials OR </w:t>
            </w:r>
          </w:p>
          <w:p w14:paraId="15FCA969" w14:textId="77777777" w:rsidR="00CD7AFD" w:rsidRPr="005F7EC2" w:rsidRDefault="00B0745E" w:rsidP="004B112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Randomized Controlled Trial</w:t>
            </w:r>
            <w:r w:rsidRPr="005F7EC2">
              <w:rPr>
                <w:rStyle w:val="Strong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</w:t>
            </w:r>
            <w:r w:rsidRPr="005F7EC2">
              <w:rPr>
                <w:rFonts w:ascii="Times New Roman" w:hAnsi="Times New Roman" w:cs="Times New Roman"/>
                <w:color w:val="000000" w:themeColor="text1"/>
              </w:rPr>
              <w:t>.ti,ab OR</w:t>
            </w:r>
          </w:p>
          <w:p w14:paraId="18FBE2C9" w14:textId="77777777" w:rsidR="00CD7AFD" w:rsidRPr="005F7EC2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Clinical Trials.ti,ab OR</w:t>
            </w:r>
          </w:p>
          <w:p w14:paraId="1237F0FE" w14:textId="77777777" w:rsidR="00CD7AFD" w:rsidRPr="005F7EC2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t>Controlled Clinical Trial.ti,ab</w:t>
            </w:r>
          </w:p>
          <w:p w14:paraId="07250E0E" w14:textId="77777777" w:rsidR="00CD7AFD" w:rsidRPr="005F7EC2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7EC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</w:t>
            </w:r>
          </w:p>
          <w:p w14:paraId="3398D108" w14:textId="77777777" w:rsidR="00CD7AFD" w:rsidRPr="005F7EC2" w:rsidRDefault="00CD7AFD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</w:p>
        </w:tc>
      </w:tr>
    </w:tbl>
    <w:p w14:paraId="4535F585" w14:textId="77777777" w:rsidR="00221D9B" w:rsidRPr="005F7EC2" w:rsidRDefault="00221D9B" w:rsidP="00221D9B">
      <w:pPr>
        <w:divId w:val="1019046315"/>
        <w:rPr>
          <w:rFonts w:ascii="Times New Roman" w:hAnsi="Times New Roman" w:cs="Times New Roman"/>
          <w:color w:val="000000" w:themeColor="text1"/>
        </w:rPr>
      </w:pPr>
    </w:p>
    <w:p w14:paraId="4218D8F7" w14:textId="77777777" w:rsidR="00CD7AFD" w:rsidRPr="005F7EC2" w:rsidRDefault="00CD7AFD" w:rsidP="00221D9B">
      <w:pPr>
        <w:divId w:val="101904631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4859EA" w14:textId="60A6E800" w:rsidR="00221D9B" w:rsidRPr="005F7EC2" w:rsidRDefault="00F27491" w:rsidP="00221D9B">
      <w:pPr>
        <w:divId w:val="1019046315"/>
        <w:rPr>
          <w:rFonts w:ascii="Times New Roman" w:hAnsi="Times New Roman" w:cs="Times New Roman"/>
          <w:b/>
          <w:bCs/>
          <w:color w:val="000000" w:themeColor="text1"/>
        </w:rPr>
      </w:pPr>
      <w:r w:rsidRPr="00F274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7</w:t>
      </w:r>
      <w:r w:rsidR="00B0745E" w:rsidRPr="005F7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: </w:t>
      </w:r>
      <w:r w:rsidR="00B0745E" w:rsidRPr="005F7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ic grid for </w:t>
      </w:r>
      <w:r w:rsidR="00B0745E" w:rsidRPr="005F7EC2">
        <w:rPr>
          <w:rFonts w:ascii="Times New Roman" w:hAnsi="Times New Roman" w:cs="Times New Roman"/>
          <w:color w:val="000000" w:themeColor="text1"/>
        </w:rPr>
        <w:t>Ovid Embase database</w:t>
      </w:r>
      <w:r w:rsidR="00B0745E" w:rsidRPr="005F7EC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540"/>
        <w:gridCol w:w="2207"/>
      </w:tblGrid>
      <w:tr w:rsidR="00B61F28" w14:paraId="4F80B44B" w14:textId="77777777" w:rsidTr="00221D9B">
        <w:trPr>
          <w:divId w:val="1019046315"/>
        </w:trPr>
        <w:tc>
          <w:tcPr>
            <w:tcW w:w="2606" w:type="dxa"/>
            <w:shd w:val="clear" w:color="auto" w:fill="auto"/>
          </w:tcPr>
          <w:p w14:paraId="48AE4C36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Pharmacogenomics</w:t>
            </w:r>
          </w:p>
        </w:tc>
        <w:tc>
          <w:tcPr>
            <w:tcW w:w="2540" w:type="dxa"/>
            <w:shd w:val="clear" w:color="auto" w:fill="auto"/>
          </w:tcPr>
          <w:p w14:paraId="61AE842A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2207" w:type="dxa"/>
            <w:shd w:val="clear" w:color="auto" w:fill="auto"/>
          </w:tcPr>
          <w:p w14:paraId="7F112335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</w:tr>
      <w:tr w:rsidR="00B61F28" w14:paraId="4FB36B82" w14:textId="77777777" w:rsidTr="00221D9B">
        <w:trPr>
          <w:divId w:val="1019046315"/>
        </w:trPr>
        <w:tc>
          <w:tcPr>
            <w:tcW w:w="2606" w:type="dxa"/>
            <w:shd w:val="clear" w:color="auto" w:fill="auto"/>
          </w:tcPr>
          <w:p w14:paraId="17918DD2" w14:textId="77777777" w:rsidR="00CD7AFD" w:rsidRPr="007D3455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D345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Exp genetic screening OR</w:t>
            </w:r>
          </w:p>
          <w:p w14:paraId="45FA6C55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 xml:space="preserve">Pharmacogenetics.sh OR </w:t>
            </w:r>
          </w:p>
          <w:p w14:paraId="331AD7D0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Pharmacogenomics.sh OR</w:t>
            </w:r>
          </w:p>
          <w:p w14:paraId="27D625B9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pharmacogenetic testing.sh OR</w:t>
            </w:r>
          </w:p>
          <w:p w14:paraId="5D71F7E8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cytochrome 450.sh OR</w:t>
            </w:r>
          </w:p>
          <w:p w14:paraId="784066FB" w14:textId="77777777" w:rsidR="00CD7AFD" w:rsidRPr="007D3455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D345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cytochrome P450 2D6.sh OR</w:t>
            </w:r>
          </w:p>
          <w:p w14:paraId="59BB9402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cytochrome P450 2C19.sh OR</w:t>
            </w:r>
          </w:p>
          <w:p w14:paraId="0C29EF11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 xml:space="preserve">pharmacogen*.ti,ab OR </w:t>
            </w:r>
          </w:p>
          <w:p w14:paraId="3FC50697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pharmacogenetic testing.ti,ab OR</w:t>
            </w:r>
          </w:p>
          <w:p w14:paraId="049A972A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pharmacogenomic testing.ti,ab OR</w:t>
            </w:r>
          </w:p>
          <w:p w14:paraId="39A5E499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genetic testing.ti,ab OR</w:t>
            </w:r>
          </w:p>
          <w:p w14:paraId="2C3FA038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 xml:space="preserve">pharmacogenetics-guided.ti,ab OR </w:t>
            </w:r>
          </w:p>
          <w:p w14:paraId="1FF247A2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 xml:space="preserve">pharmacogenomics-guided.ti,ab OR pharmacogenetic-Based.ti,ab OR pharmacogenomics-Based.ti,ab OR </w:t>
            </w:r>
          </w:p>
          <w:p w14:paraId="2CB2C9AD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Informed prescribing.ti,ab OR</w:t>
            </w:r>
          </w:p>
          <w:p w14:paraId="61EFB1AF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Combinatorial pharmacogenomic.ti,ab OR</w:t>
            </w:r>
          </w:p>
          <w:p w14:paraId="43807D7C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cytochrome 450.ti,ab OR</w:t>
            </w:r>
          </w:p>
          <w:p w14:paraId="335AE201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CYP2D6.ti,ab OR</w:t>
            </w:r>
          </w:p>
          <w:p w14:paraId="409CFFAE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CYP2C19.ti,ab</w:t>
            </w:r>
          </w:p>
          <w:p w14:paraId="62097C58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0" w:type="dxa"/>
            <w:shd w:val="clear" w:color="auto" w:fill="auto"/>
          </w:tcPr>
          <w:p w14:paraId="20F41669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Mental disease.sh OR</w:t>
            </w:r>
          </w:p>
          <w:p w14:paraId="4F0C76D6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Depression.sh OR</w:t>
            </w:r>
          </w:p>
          <w:p w14:paraId="2C37CE87" w14:textId="77777777" w:rsidR="00CD7AFD" w:rsidRPr="007D3455" w:rsidRDefault="00B0745E" w:rsidP="004B1128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Exp major depression OR</w:t>
            </w:r>
          </w:p>
          <w:p w14:paraId="73FAE243" w14:textId="77777777" w:rsidR="00CD7AFD" w:rsidRPr="007D3455" w:rsidRDefault="00B0745E" w:rsidP="004B1128">
            <w:pPr>
              <w:spacing w:after="0" w:line="240" w:lineRule="auto"/>
              <w:rPr>
                <w:rStyle w:val="highlight"/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 xml:space="preserve"> depression.sh </w:t>
            </w:r>
            <w:r w:rsidRPr="007D3455">
              <w:rPr>
                <w:rStyle w:val="highlight"/>
                <w:rFonts w:ascii="Times New Roman" w:hAnsi="Times New Roman" w:cs="Times New Roman"/>
                <w:color w:val="000000" w:themeColor="text1"/>
              </w:rPr>
              <w:t>OR</w:t>
            </w:r>
          </w:p>
          <w:p w14:paraId="7AC720A5" w14:textId="77777777" w:rsidR="00CD7AFD" w:rsidRPr="007D3455" w:rsidRDefault="00B0745E" w:rsidP="004B1128">
            <w:pPr>
              <w:spacing w:after="0" w:line="240" w:lineRule="auto"/>
              <w:rPr>
                <w:rStyle w:val="highlight"/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Style w:val="highlight"/>
                <w:rFonts w:ascii="Times New Roman" w:hAnsi="Times New Roman" w:cs="Times New Roman"/>
                <w:color w:val="000000" w:themeColor="text1"/>
              </w:rPr>
              <w:t>mental disorders.ti,ab OR</w:t>
            </w:r>
          </w:p>
          <w:p w14:paraId="443C40F8" w14:textId="77777777" w:rsidR="00CD7AFD" w:rsidRPr="007D3455" w:rsidRDefault="00B0745E" w:rsidP="004B1128">
            <w:pPr>
              <w:spacing w:after="0" w:line="240" w:lineRule="auto"/>
              <w:rPr>
                <w:rStyle w:val="highlight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D345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Mood disorder.ti,ab OR </w:t>
            </w:r>
          </w:p>
          <w:p w14:paraId="56953AA4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 xml:space="preserve">depression.ti,ab OR </w:t>
            </w:r>
          </w:p>
          <w:p w14:paraId="35F78989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major depressive disorder.ti,ab  OR</w:t>
            </w:r>
          </w:p>
          <w:p w14:paraId="74640C15" w14:textId="77777777" w:rsidR="00CD7AFD" w:rsidRPr="007D3455" w:rsidRDefault="00B0745E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 xml:space="preserve">antidepressant.ti,ab  </w:t>
            </w:r>
          </w:p>
          <w:p w14:paraId="3D306E20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FD9C11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58F4DE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B6C770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0DBE9F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56B6AD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AAC751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AD384E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55E5EC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7" w:type="dxa"/>
            <w:shd w:val="clear" w:color="auto" w:fill="auto"/>
          </w:tcPr>
          <w:p w14:paraId="2E62638E" w14:textId="77777777" w:rsidR="00CD7AFD" w:rsidRPr="007D3455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D345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Exp randomised controlled trial OR </w:t>
            </w:r>
          </w:p>
          <w:p w14:paraId="0F9209BE" w14:textId="77777777" w:rsidR="00CD7AFD" w:rsidRPr="007D3455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D345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Exp controlled clinical trial OR</w:t>
            </w:r>
          </w:p>
          <w:p w14:paraId="708C789D" w14:textId="77777777" w:rsidR="00CD7AFD" w:rsidRPr="007D3455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D345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clinical trial.sh OR</w:t>
            </w:r>
          </w:p>
          <w:p w14:paraId="57FC20E2" w14:textId="77777777" w:rsidR="00CD7AFD" w:rsidRPr="007D3455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randomised controlled trial</w:t>
            </w:r>
            <w:r w:rsidRPr="007D3455">
              <w:rPr>
                <w:rFonts w:ascii="Times New Roman" w:hAnsi="Times New Roman" w:cs="Times New Roman"/>
                <w:color w:val="000000" w:themeColor="text1"/>
              </w:rPr>
              <w:t>.ti,ab OR</w:t>
            </w:r>
          </w:p>
          <w:p w14:paraId="7E86760F" w14:textId="77777777" w:rsidR="00CD7AFD" w:rsidRPr="007D3455" w:rsidRDefault="00B0745E" w:rsidP="004B1128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D345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controlled clinical trial.ti,ab OR </w:t>
            </w:r>
          </w:p>
          <w:p w14:paraId="076C163D" w14:textId="77777777" w:rsidR="00CD7AFD" w:rsidRPr="007D3455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>clinical trial.ti,ab</w:t>
            </w:r>
          </w:p>
          <w:p w14:paraId="589DCE24" w14:textId="77777777" w:rsidR="00CD7AFD" w:rsidRPr="007D3455" w:rsidRDefault="00CD7AFD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FA2CD2" w14:textId="77777777" w:rsidR="00CD7AFD" w:rsidRPr="007D3455" w:rsidRDefault="00B0745E" w:rsidP="004B11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345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09643C9" w14:textId="77777777" w:rsidR="00CD7AFD" w:rsidRPr="007D3455" w:rsidRDefault="00CD7AFD" w:rsidP="004B11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1302CE0" w14:textId="77777777" w:rsidR="00221D9B" w:rsidRPr="005F7EC2" w:rsidRDefault="00221D9B" w:rsidP="00221D9B">
      <w:pPr>
        <w:divId w:val="1019046315"/>
        <w:rPr>
          <w:rFonts w:ascii="Times New Roman" w:hAnsi="Times New Roman" w:cs="Times New Roman"/>
          <w:color w:val="000000" w:themeColor="text1"/>
        </w:rPr>
      </w:pPr>
    </w:p>
    <w:p w14:paraId="20364E44" w14:textId="77777777" w:rsidR="00221D9B" w:rsidRPr="005F7EC2" w:rsidRDefault="00221D9B" w:rsidP="00221D9B">
      <w:pPr>
        <w:divId w:val="1019046315"/>
        <w:rPr>
          <w:rFonts w:ascii="Times New Roman" w:hAnsi="Times New Roman" w:cs="Times New Roman"/>
          <w:color w:val="000000" w:themeColor="text1"/>
        </w:rPr>
      </w:pPr>
    </w:p>
    <w:p w14:paraId="5E6545B7" w14:textId="77777777" w:rsidR="00221D9B" w:rsidRPr="005F7EC2" w:rsidRDefault="00221D9B">
      <w:pPr>
        <w:spacing w:line="140" w:lineRule="atLeast"/>
        <w:divId w:val="1019046315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sectPr w:rsidR="00221D9B" w:rsidRPr="005F7EC2" w:rsidSect="00A83174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81D76"/>
    <w:multiLevelType w:val="hybridMultilevel"/>
    <w:tmpl w:val="5A18A422"/>
    <w:lvl w:ilvl="0" w:tplc="A4FAAA6A">
      <w:start w:val="8"/>
      <w:numFmt w:val="bullet"/>
      <w:lvlText w:val=""/>
      <w:lvlJc w:val="left"/>
      <w:pPr>
        <w:ind w:left="1560" w:hanging="360"/>
      </w:pPr>
      <w:rPr>
        <w:rFonts w:ascii="Symbol" w:eastAsia="Times New Roman" w:hAnsi="Symbol" w:cs="Times New Roman" w:hint="default"/>
      </w:rPr>
    </w:lvl>
    <w:lvl w:ilvl="1" w:tplc="13FC2082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61F21CEA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A35229B0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87904330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DB24A78C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FA6C51A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2622500A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154ED05E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num w:numId="1" w16cid:durableId="835534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AB"/>
    <w:rsid w:val="00090930"/>
    <w:rsid w:val="000B7103"/>
    <w:rsid w:val="00154514"/>
    <w:rsid w:val="00165D8D"/>
    <w:rsid w:val="00171F2E"/>
    <w:rsid w:val="0019779C"/>
    <w:rsid w:val="001A699B"/>
    <w:rsid w:val="001B36C1"/>
    <w:rsid w:val="00210EB3"/>
    <w:rsid w:val="00221D9B"/>
    <w:rsid w:val="00237EDB"/>
    <w:rsid w:val="00320225"/>
    <w:rsid w:val="00355788"/>
    <w:rsid w:val="00362147"/>
    <w:rsid w:val="003809D3"/>
    <w:rsid w:val="003866B1"/>
    <w:rsid w:val="003D4EE4"/>
    <w:rsid w:val="004B1128"/>
    <w:rsid w:val="004C189C"/>
    <w:rsid w:val="00515E86"/>
    <w:rsid w:val="00523608"/>
    <w:rsid w:val="0057098C"/>
    <w:rsid w:val="005F7EC2"/>
    <w:rsid w:val="0064497B"/>
    <w:rsid w:val="00654564"/>
    <w:rsid w:val="006571EC"/>
    <w:rsid w:val="006613E4"/>
    <w:rsid w:val="006F4C41"/>
    <w:rsid w:val="006F64CA"/>
    <w:rsid w:val="007308C7"/>
    <w:rsid w:val="007B4092"/>
    <w:rsid w:val="007D3455"/>
    <w:rsid w:val="007E51B3"/>
    <w:rsid w:val="0083036E"/>
    <w:rsid w:val="008367E4"/>
    <w:rsid w:val="008A60CD"/>
    <w:rsid w:val="008B458C"/>
    <w:rsid w:val="008D22A2"/>
    <w:rsid w:val="00915989"/>
    <w:rsid w:val="00954966"/>
    <w:rsid w:val="0096641F"/>
    <w:rsid w:val="009747D4"/>
    <w:rsid w:val="00981BEC"/>
    <w:rsid w:val="009A5B95"/>
    <w:rsid w:val="009A6C38"/>
    <w:rsid w:val="00A706C4"/>
    <w:rsid w:val="00A83174"/>
    <w:rsid w:val="00A859AE"/>
    <w:rsid w:val="00A90DC5"/>
    <w:rsid w:val="00AA1975"/>
    <w:rsid w:val="00B0745E"/>
    <w:rsid w:val="00B07FFC"/>
    <w:rsid w:val="00B232E9"/>
    <w:rsid w:val="00B61F28"/>
    <w:rsid w:val="00B91221"/>
    <w:rsid w:val="00B9617D"/>
    <w:rsid w:val="00BC5F7E"/>
    <w:rsid w:val="00BD57CC"/>
    <w:rsid w:val="00BE544D"/>
    <w:rsid w:val="00C65855"/>
    <w:rsid w:val="00C70410"/>
    <w:rsid w:val="00C848AB"/>
    <w:rsid w:val="00C9560C"/>
    <w:rsid w:val="00C96EF9"/>
    <w:rsid w:val="00CD7AFD"/>
    <w:rsid w:val="00D207A4"/>
    <w:rsid w:val="00DD3DAC"/>
    <w:rsid w:val="00DE70DE"/>
    <w:rsid w:val="00E32855"/>
    <w:rsid w:val="00E505EA"/>
    <w:rsid w:val="00E54B5E"/>
    <w:rsid w:val="00EC2026"/>
    <w:rsid w:val="00F16F5F"/>
    <w:rsid w:val="00F27491"/>
    <w:rsid w:val="00F7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D8DCC"/>
  <w15:docId w15:val="{46DCEDFF-D06C-48C0-BF3C-943381EBA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1D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block">
    <w:name w:val="block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6214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A6C3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21D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221D9B"/>
    <w:rPr>
      <w:b/>
      <w:bCs/>
    </w:rPr>
  </w:style>
  <w:style w:type="character" w:customStyle="1" w:styleId="highlight">
    <w:name w:val="highlight"/>
    <w:basedOn w:val="DefaultParagraphFont"/>
    <w:rsid w:val="00221D9B"/>
  </w:style>
  <w:style w:type="paragraph" w:styleId="Revision">
    <w:name w:val="Revision"/>
    <w:hidden/>
    <w:uiPriority w:val="99"/>
    <w:semiHidden/>
    <w:rsid w:val="00B232E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37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E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EDB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F16F5F"/>
    <w:pPr>
      <w:spacing w:after="0" w:line="240" w:lineRule="auto"/>
    </w:pPr>
    <w:rPr>
      <w:rFonts w:eastAsiaTheme="minorHAnsi"/>
      <w:lang w:val="es-E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F16F5F"/>
  </w:style>
  <w:style w:type="paragraph" w:styleId="BalloonText">
    <w:name w:val="Balloon Text"/>
    <w:basedOn w:val="Normal"/>
    <w:link w:val="BalloonTextChar"/>
    <w:uiPriority w:val="99"/>
    <w:semiHidden/>
    <w:unhideWhenUsed/>
    <w:rsid w:val="004B11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12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202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76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424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8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9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6494C-2A79-4FC7-AA12-002C97CDB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30</Words>
  <Characters>13284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flu Tesfamicael</dc:creator>
  <cp:lastModifiedBy>Martin Lewis</cp:lastModifiedBy>
  <cp:revision>3</cp:revision>
  <dcterms:created xsi:type="dcterms:W3CDTF">2023-08-11T05:43:00Z</dcterms:created>
  <dcterms:modified xsi:type="dcterms:W3CDTF">2023-08-11T05:43:00Z</dcterms:modified>
</cp:coreProperties>
</file>